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56EB" w:rsidRPr="00E4718A" w:rsidRDefault="004D5137" w:rsidP="00552031">
      <w:pPr>
        <w:rPr>
          <w:b/>
          <w:sz w:val="24"/>
          <w:szCs w:val="24"/>
          <w:lang w:val="en-GB"/>
        </w:rPr>
      </w:pPr>
      <w:r w:rsidRPr="00E4718A">
        <w:rPr>
          <w:rFonts w:cs="Times New Roman"/>
          <w:b/>
          <w:bCs/>
          <w:sz w:val="24"/>
          <w:szCs w:val="24"/>
          <w:lang w:val="en-GB"/>
        </w:rPr>
        <w:t>T</w:t>
      </w:r>
      <w:r w:rsidRPr="00E4718A">
        <w:rPr>
          <w:b/>
          <w:sz w:val="24"/>
          <w:szCs w:val="24"/>
          <w:lang w:val="en-GB"/>
        </w:rPr>
        <w:t xml:space="preserve">able </w:t>
      </w:r>
      <w:r w:rsidR="00E4718A" w:rsidRPr="00E4718A">
        <w:rPr>
          <w:b/>
          <w:sz w:val="24"/>
          <w:szCs w:val="24"/>
          <w:lang w:val="en-GB"/>
        </w:rPr>
        <w:t>S</w:t>
      </w:r>
      <w:r w:rsidR="000511B7">
        <w:rPr>
          <w:b/>
          <w:sz w:val="24"/>
          <w:szCs w:val="24"/>
          <w:lang w:val="en-GB"/>
        </w:rPr>
        <w:t>3</w:t>
      </w:r>
      <w:r w:rsidRPr="00E4718A">
        <w:rPr>
          <w:b/>
          <w:sz w:val="24"/>
          <w:szCs w:val="24"/>
          <w:lang w:val="en-GB"/>
        </w:rPr>
        <w:t xml:space="preserve">. </w:t>
      </w:r>
      <w:r w:rsidRPr="00E4718A">
        <w:rPr>
          <w:sz w:val="24"/>
          <w:szCs w:val="24"/>
          <w:lang w:val="en-GB"/>
        </w:rPr>
        <w:t>Fungal</w:t>
      </w:r>
      <w:r w:rsidR="00B3596C" w:rsidRPr="00E4718A">
        <w:rPr>
          <w:sz w:val="24"/>
          <w:szCs w:val="24"/>
          <w:lang w:val="en-GB"/>
        </w:rPr>
        <w:t xml:space="preserve"> </w:t>
      </w:r>
      <w:r w:rsidR="007311C5" w:rsidRPr="00E4718A">
        <w:rPr>
          <w:sz w:val="24"/>
          <w:szCs w:val="24"/>
          <w:lang w:val="en-GB"/>
        </w:rPr>
        <w:t>indicators</w:t>
      </w:r>
      <w:r w:rsidR="000F0834">
        <w:rPr>
          <w:sz w:val="24"/>
          <w:szCs w:val="24"/>
          <w:lang w:val="en-GB"/>
        </w:rPr>
        <w:t xml:space="preserve"> of </w:t>
      </w:r>
      <w:r w:rsidR="00292048">
        <w:rPr>
          <w:sz w:val="24"/>
          <w:szCs w:val="24"/>
          <w:lang w:val="en-GB"/>
        </w:rPr>
        <w:t xml:space="preserve">Moroccan cork oak </w:t>
      </w:r>
      <w:r w:rsidR="000F0834">
        <w:rPr>
          <w:sz w:val="24"/>
          <w:szCs w:val="24"/>
          <w:lang w:val="en-GB"/>
        </w:rPr>
        <w:t>habitat</w:t>
      </w:r>
      <w:r w:rsidR="00292048">
        <w:rPr>
          <w:sz w:val="24"/>
          <w:szCs w:val="24"/>
          <w:lang w:val="en-GB"/>
        </w:rPr>
        <w:t>s</w:t>
      </w:r>
      <w:r w:rsidRPr="00E4718A">
        <w:rPr>
          <w:sz w:val="24"/>
          <w:szCs w:val="24"/>
          <w:lang w:val="en-GB"/>
        </w:rPr>
        <w:t xml:space="preserve"> (</w:t>
      </w:r>
      <w:proofErr w:type="spellStart"/>
      <w:r w:rsidRPr="00E4718A">
        <w:rPr>
          <w:sz w:val="24"/>
          <w:szCs w:val="24"/>
          <w:lang w:val="en-GB"/>
        </w:rPr>
        <w:t>Maâmora</w:t>
      </w:r>
      <w:proofErr w:type="spellEnd"/>
      <w:r w:rsidRPr="00E4718A">
        <w:rPr>
          <w:sz w:val="24"/>
          <w:szCs w:val="24"/>
          <w:lang w:val="en-GB"/>
        </w:rPr>
        <w:t xml:space="preserve">, </w:t>
      </w:r>
      <w:proofErr w:type="spellStart"/>
      <w:r w:rsidRPr="00E4718A">
        <w:rPr>
          <w:sz w:val="24"/>
          <w:szCs w:val="24"/>
          <w:lang w:val="en-GB"/>
        </w:rPr>
        <w:t>Benslimane</w:t>
      </w:r>
      <w:proofErr w:type="spellEnd"/>
      <w:r w:rsidRPr="00E4718A">
        <w:rPr>
          <w:sz w:val="24"/>
          <w:szCs w:val="24"/>
          <w:lang w:val="en-GB"/>
        </w:rPr>
        <w:t xml:space="preserve"> and </w:t>
      </w:r>
      <w:proofErr w:type="spellStart"/>
      <w:r w:rsidRPr="00E4718A">
        <w:rPr>
          <w:sz w:val="24"/>
          <w:szCs w:val="24"/>
          <w:lang w:val="en-GB"/>
        </w:rPr>
        <w:t>Chefchaoun</w:t>
      </w:r>
      <w:proofErr w:type="spellEnd"/>
      <w:r w:rsidRPr="00E4718A">
        <w:rPr>
          <w:sz w:val="24"/>
          <w:szCs w:val="24"/>
          <w:lang w:val="en-GB"/>
        </w:rPr>
        <w:t>)</w:t>
      </w:r>
    </w:p>
    <w:tbl>
      <w:tblPr>
        <w:tblStyle w:val="Grilledutableau"/>
        <w:tblpPr w:leftFromText="141" w:rightFromText="141" w:vertAnchor="text" w:tblpY="1"/>
        <w:tblOverlap w:val="never"/>
        <w:tblW w:w="13149" w:type="dxa"/>
        <w:tblLayout w:type="fixed"/>
        <w:tblLook w:val="04A0"/>
      </w:tblPr>
      <w:tblGrid>
        <w:gridCol w:w="9039"/>
        <w:gridCol w:w="1417"/>
        <w:gridCol w:w="72"/>
        <w:gridCol w:w="1346"/>
        <w:gridCol w:w="1275"/>
      </w:tblGrid>
      <w:tr w:rsidR="00552031" w:rsidRPr="00E0500C" w:rsidTr="007847C7">
        <w:tc>
          <w:tcPr>
            <w:tcW w:w="9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52031" w:rsidRPr="00E0500C" w:rsidRDefault="00FD43F5" w:rsidP="008B798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Fungal </w:t>
            </w:r>
            <w:r w:rsidR="0021553A">
              <w:rPr>
                <w:rFonts w:cs="Times New Roman"/>
                <w:bCs/>
                <w:i w:val="0"/>
                <w:iCs/>
                <w:lang w:val="en-GB"/>
              </w:rPr>
              <w:t>OTU (Taxonomic assignment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2031" w:rsidRPr="00E0500C" w:rsidRDefault="001D4A2E" w:rsidP="007C7B5A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proofErr w:type="spellStart"/>
            <w:r w:rsidRPr="00E0500C">
              <w:rPr>
                <w:rFonts w:cs="Times New Roman"/>
                <w:bCs/>
                <w:i w:val="0"/>
                <w:iCs/>
                <w:lang w:val="en-GB"/>
              </w:rPr>
              <w:t>Maâmora</w:t>
            </w:r>
            <w:proofErr w:type="spellEnd"/>
            <w:r w:rsidR="0021553A"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 </w:t>
            </w:r>
            <w:r w:rsidR="0021553A" w:rsidRPr="00E0500C">
              <w:rPr>
                <w:rFonts w:cs="Times New Roman"/>
                <w:bCs/>
                <w:i w:val="0"/>
                <w:iCs/>
                <w:vertAlign w:val="superscript"/>
                <w:lang w:val="en-GB"/>
              </w:rPr>
              <w:t>1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 (40</w:t>
            </w:r>
            <w:r w:rsidR="00552031" w:rsidRPr="00E0500C">
              <w:rPr>
                <w:rFonts w:cs="Times New Roman"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2031" w:rsidRPr="00E0500C" w:rsidRDefault="00552031" w:rsidP="007C7B5A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Benslimane (</w:t>
            </w:r>
            <w:r w:rsidR="001D4A2E" w:rsidRPr="00E0500C">
              <w:rPr>
                <w:rFonts w:cs="Times New Roman"/>
                <w:bCs/>
                <w:i w:val="0"/>
                <w:iCs/>
                <w:lang w:val="en-GB"/>
              </w:rPr>
              <w:t>21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2031" w:rsidRPr="00E0500C" w:rsidRDefault="00552031" w:rsidP="002E3051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proofErr w:type="spellStart"/>
            <w:r w:rsidRPr="00E0500C">
              <w:rPr>
                <w:rFonts w:cs="Times New Roman"/>
                <w:bCs/>
                <w:i w:val="0"/>
                <w:iCs/>
                <w:lang w:val="en-GB"/>
              </w:rPr>
              <w:t>Chefchaoun</w:t>
            </w:r>
            <w:proofErr w:type="spellEnd"/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r w:rsidR="002E3051" w:rsidRPr="00E0500C">
              <w:rPr>
                <w:rFonts w:cs="Times New Roman"/>
                <w:bCs/>
                <w:i w:val="0"/>
                <w:iCs/>
                <w:lang w:val="en-GB"/>
              </w:rPr>
              <w:t>49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)</w:t>
            </w:r>
          </w:p>
        </w:tc>
      </w:tr>
      <w:tr w:rsidR="00552031" w:rsidRPr="00E0500C" w:rsidTr="007847C7"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</w:tcPr>
          <w:p w:rsidR="008B7983" w:rsidRDefault="00055226" w:rsidP="008B7983">
            <w:pPr>
              <w:spacing w:line="480" w:lineRule="auto"/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</w:pPr>
            <w:r w:rsidRPr="00E0500C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72</w:t>
            </w:r>
            <w:r w:rsidR="0068366E" w:rsidRPr="0068366E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-58</w:t>
            </w:r>
            <w:r w:rsidR="00C47F1A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C47F1A" w:rsidRPr="0021553A">
              <w:rPr>
                <w:rFonts w:cs="Times New Roman"/>
                <w:b/>
                <w:bCs/>
                <w:iCs/>
                <w:color w:val="000000" w:themeColor="text1"/>
                <w:lang w:val="en-GB"/>
              </w:rPr>
              <w:t>Russula</w:t>
            </w:r>
            <w:proofErr w:type="spellEnd"/>
            <w:r w:rsidR="00C47F1A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 xml:space="preserve"> sp)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, </w:t>
            </w:r>
            <w:r w:rsidRPr="00E0500C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246</w:t>
            </w:r>
            <w:r w:rsidR="00C47F1A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C47F1A" w:rsidRPr="0021553A">
              <w:rPr>
                <w:rFonts w:cs="Times New Roman"/>
                <w:b/>
                <w:bCs/>
                <w:iCs/>
                <w:color w:val="000000" w:themeColor="text1"/>
                <w:lang w:val="en-GB"/>
              </w:rPr>
              <w:t>Cladophialophora</w:t>
            </w:r>
            <w:proofErr w:type="spellEnd"/>
            <w:r w:rsidR="00C47F1A" w:rsidRPr="00C47F1A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 xml:space="preserve"> sp</w:t>
            </w:r>
            <w:r w:rsidR="00C47F1A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, </w:t>
            </w:r>
            <w:r w:rsidRPr="00E0500C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366</w:t>
            </w:r>
            <w:r w:rsidR="0021553A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-407</w:t>
            </w:r>
            <w:r w:rsidR="0068366E" w:rsidRPr="0068366E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-141</w:t>
            </w:r>
            <w:r w:rsidR="0021553A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21553A" w:rsidRPr="0021553A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Sordariomycetes</w:t>
            </w:r>
            <w:proofErr w:type="spellEnd"/>
            <w:r w:rsidR="0021553A" w:rsidRPr="0021553A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 xml:space="preserve"> sp</w:t>
            </w:r>
            <w:r w:rsidR="0021553A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, </w:t>
            </w:r>
          </w:p>
          <w:p w:rsidR="008B7983" w:rsidRDefault="00055226" w:rsidP="008B7983">
            <w:pPr>
              <w:spacing w:line="480" w:lineRule="auto"/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</w:pPr>
            <w:r w:rsidRPr="00E0500C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75</w:t>
            </w:r>
            <w:r w:rsidR="0021553A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21553A" w:rsidRPr="0021553A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Mycosphaerellaceae</w:t>
            </w:r>
            <w:proofErr w:type="spellEnd"/>
            <w:r w:rsidR="0021553A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 xml:space="preserve"> sp)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, </w:t>
            </w:r>
            <w:r w:rsidRPr="00E0500C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105</w:t>
            </w:r>
            <w:r w:rsidR="0021553A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21553A" w:rsidRPr="0068366E">
              <w:rPr>
                <w:rFonts w:cs="Times New Roman"/>
                <w:b/>
                <w:bCs/>
                <w:iCs/>
                <w:color w:val="000000" w:themeColor="text1"/>
                <w:lang w:val="en-GB"/>
              </w:rPr>
              <w:t>Oidiodendron</w:t>
            </w:r>
            <w:proofErr w:type="spellEnd"/>
            <w:r w:rsidR="0021553A" w:rsidRPr="0068366E">
              <w:rPr>
                <w:rFonts w:cs="Times New Roman"/>
                <w:b/>
                <w:bCs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="0021553A" w:rsidRPr="0068366E">
              <w:rPr>
                <w:rFonts w:cs="Times New Roman"/>
                <w:b/>
                <w:bCs/>
                <w:iCs/>
                <w:color w:val="000000" w:themeColor="text1"/>
                <w:lang w:val="en-GB"/>
              </w:rPr>
              <w:t>maius</w:t>
            </w:r>
            <w:proofErr w:type="spellEnd"/>
            <w:r w:rsidR="0021553A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, 16</w:t>
            </w:r>
            <w:r w:rsidR="0021553A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-138 (</w:t>
            </w:r>
            <w:proofErr w:type="spellStart"/>
            <w:r w:rsidR="0021553A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Russulaceae</w:t>
            </w:r>
            <w:proofErr w:type="spellEnd"/>
            <w:r w:rsidR="0021553A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sp)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, </w:t>
            </w:r>
          </w:p>
          <w:p w:rsidR="00552031" w:rsidRPr="00E0500C" w:rsidRDefault="00055226" w:rsidP="008B798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46</w:t>
            </w:r>
            <w:r w:rsidR="0068366E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-97 </w:t>
            </w:r>
            <w:r w:rsidR="0021553A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(</w:t>
            </w:r>
            <w:proofErr w:type="spellStart"/>
            <w:r w:rsidR="0021553A" w:rsidRPr="0021553A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Herpotrichiellaceae</w:t>
            </w:r>
            <w:proofErr w:type="spellEnd"/>
            <w:r w:rsidR="0021553A" w:rsidRPr="0021553A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sp</w:t>
            </w:r>
            <w:r w:rsidR="0021553A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, 243</w:t>
            </w:r>
            <w:r w:rsidR="0068366E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</w:t>
            </w:r>
            <w:r w:rsidR="0021553A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(</w:t>
            </w:r>
            <w:proofErr w:type="spellStart"/>
            <w:r w:rsidR="0068366E" w:rsidRPr="0068366E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Capnodiales</w:t>
            </w:r>
            <w:proofErr w:type="spellEnd"/>
            <w:r w:rsidR="0068366E" w:rsidRPr="0068366E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sp</w:t>
            </w:r>
            <w:r w:rsidR="0021553A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)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2031" w:rsidRPr="00E0500C" w:rsidRDefault="00552031" w:rsidP="003B4B9F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***</w:t>
            </w:r>
            <w:r w:rsidR="0021553A">
              <w:rPr>
                <w:rFonts w:cs="Times New Roman"/>
                <w:bCs/>
                <w:i w:val="0"/>
                <w:iCs/>
                <w:vertAlign w:val="superscript"/>
                <w:lang w:val="en-GB"/>
              </w:rPr>
              <w:t>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552031" w:rsidRPr="00E0500C" w:rsidRDefault="00552031" w:rsidP="003B4B9F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52031" w:rsidRPr="00E0500C" w:rsidRDefault="00552031" w:rsidP="003B4B9F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</w:tr>
      <w:tr w:rsidR="00552031" w:rsidRPr="00E0500C" w:rsidTr="007847C7"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</w:tcPr>
          <w:p w:rsidR="008B7983" w:rsidRDefault="001D4A2E" w:rsidP="008B7983">
            <w:pPr>
              <w:spacing w:line="480" w:lineRule="auto"/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</w:pPr>
            <w:r w:rsidRPr="00E0500C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33</w:t>
            </w:r>
            <w:r w:rsidR="008F7DD5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-1241</w:t>
            </w:r>
            <w:r w:rsidR="0068366E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68366E" w:rsidRPr="0068366E">
              <w:rPr>
                <w:rFonts w:cs="Times New Roman"/>
                <w:b/>
                <w:bCs/>
                <w:iCs/>
                <w:color w:val="000000" w:themeColor="text1"/>
                <w:lang w:val="en-GB"/>
              </w:rPr>
              <w:t>Cladophialophora</w:t>
            </w:r>
            <w:proofErr w:type="spellEnd"/>
            <w:r w:rsidR="0068366E" w:rsidRPr="0068366E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 xml:space="preserve"> sp</w:t>
            </w:r>
            <w:r w:rsidR="0068366E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, </w:t>
            </w:r>
            <w:r w:rsidR="00A33766" w:rsidRPr="00E0500C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1937</w:t>
            </w:r>
            <w:r w:rsidR="0068366E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68366E" w:rsidRPr="0068366E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Chaetosphaeriales</w:t>
            </w:r>
            <w:proofErr w:type="spellEnd"/>
            <w:r w:rsidR="0068366E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 xml:space="preserve"> sp)</w:t>
            </w:r>
            <w:r w:rsidR="000733D1"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, </w:t>
            </w:r>
          </w:p>
          <w:p w:rsidR="008B7983" w:rsidRDefault="000733D1" w:rsidP="008B7983">
            <w:pPr>
              <w:spacing w:line="480" w:lineRule="auto"/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</w:pPr>
            <w:r w:rsidRPr="00E0500C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82</w:t>
            </w:r>
            <w:r w:rsidR="0068366E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68366E" w:rsidRPr="0068366E">
              <w:rPr>
                <w:rFonts w:cs="Times New Roman"/>
                <w:b/>
                <w:bCs/>
                <w:iCs/>
                <w:color w:val="000000" w:themeColor="text1"/>
                <w:lang w:val="en-GB"/>
              </w:rPr>
              <w:t>Aspergillus</w:t>
            </w:r>
            <w:proofErr w:type="spellEnd"/>
            <w:r w:rsidR="0068366E" w:rsidRPr="0068366E">
              <w:rPr>
                <w:rFonts w:cs="Times New Roman"/>
                <w:b/>
                <w:bCs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="0068366E" w:rsidRPr="0068366E">
              <w:rPr>
                <w:rFonts w:cs="Times New Roman"/>
                <w:b/>
                <w:bCs/>
                <w:iCs/>
                <w:color w:val="000000" w:themeColor="text1"/>
                <w:lang w:val="en-GB"/>
              </w:rPr>
              <w:t>amstelodami</w:t>
            </w:r>
            <w:proofErr w:type="spellEnd"/>
            <w:r w:rsidR="0068366E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, </w:t>
            </w:r>
            <w:r w:rsidRPr="00E0500C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236</w:t>
            </w:r>
            <w:r w:rsidR="0068366E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68366E" w:rsidRPr="0068366E">
              <w:rPr>
                <w:rFonts w:cs="Times New Roman"/>
                <w:b/>
                <w:bCs/>
                <w:iCs/>
                <w:color w:val="000000" w:themeColor="text1"/>
                <w:lang w:val="en-GB"/>
              </w:rPr>
              <w:t>Archaeorhizomyces</w:t>
            </w:r>
            <w:proofErr w:type="spellEnd"/>
            <w:r w:rsidR="0068366E" w:rsidRPr="0068366E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 xml:space="preserve"> sp</w:t>
            </w:r>
            <w:r w:rsidR="0068366E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, </w:t>
            </w:r>
            <w:r w:rsidRPr="00E0500C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999</w:t>
            </w:r>
            <w:r w:rsidR="004B0DFA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4B0DFA" w:rsidRPr="00AF3B75">
              <w:rPr>
                <w:rFonts w:cs="Times New Roman"/>
                <w:b/>
                <w:bCs/>
                <w:iCs/>
                <w:color w:val="000000" w:themeColor="text1"/>
                <w:lang w:val="en-GB"/>
              </w:rPr>
              <w:t>Oidiodendron</w:t>
            </w:r>
            <w:proofErr w:type="spellEnd"/>
            <w:r w:rsidR="004B0DFA" w:rsidRPr="004B0DFA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 xml:space="preserve"> sp</w:t>
            </w:r>
            <w:r w:rsidR="004B0DFA">
              <w:rPr>
                <w:rFonts w:cs="Times New Roman"/>
                <w:b/>
                <w:bCs/>
                <w:i w:val="0"/>
                <w:iCs/>
                <w:color w:val="000000" w:themeColor="text1"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,</w:t>
            </w:r>
            <w:r w:rsidR="00730FD3"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</w:t>
            </w:r>
          </w:p>
          <w:p w:rsidR="00552031" w:rsidRPr="00E0500C" w:rsidRDefault="00730FD3" w:rsidP="008B7983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593</w:t>
            </w:r>
            <w:r w:rsidR="008B7983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8B7983" w:rsidRPr="0021553A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Herpotrichiellaceae</w:t>
            </w:r>
            <w:proofErr w:type="spellEnd"/>
            <w:r w:rsidR="008B7983" w:rsidRPr="0021553A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sp</w:t>
            </w:r>
            <w:r w:rsidR="008B7983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, 1674</w:t>
            </w:r>
            <w:r w:rsidR="008B7983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(Fungi sp)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, 403</w:t>
            </w:r>
            <w:r w:rsidR="008B7983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8B7983" w:rsidRPr="008B7983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Valsaceae</w:t>
            </w:r>
            <w:proofErr w:type="spellEnd"/>
            <w:r w:rsidR="008B7983" w:rsidRPr="008B7983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sp</w:t>
            </w:r>
            <w:r w:rsidR="008B7983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, 550</w:t>
            </w:r>
            <w:r w:rsidR="008B7983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8B7983" w:rsidRPr="008B7983">
              <w:rPr>
                <w:rFonts w:cs="Times New Roman"/>
                <w:bCs/>
                <w:iCs/>
                <w:color w:val="000000" w:themeColor="text1"/>
                <w:lang w:val="en-GB"/>
              </w:rPr>
              <w:t>Rasamsonia</w:t>
            </w:r>
            <w:proofErr w:type="spellEnd"/>
            <w:r w:rsidR="008B7983" w:rsidRPr="008B7983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sp</w:t>
            </w:r>
            <w:r w:rsidR="008B7983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, 359</w:t>
            </w:r>
            <w:r w:rsidR="000733D1"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</w:t>
            </w:r>
            <w:r w:rsidR="008B7983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(</w:t>
            </w:r>
            <w:proofErr w:type="spellStart"/>
            <w:r w:rsidR="008B7983" w:rsidRPr="008B7983">
              <w:rPr>
                <w:rFonts w:cs="Times New Roman"/>
                <w:bCs/>
                <w:iCs/>
                <w:color w:val="000000" w:themeColor="text1"/>
                <w:lang w:val="en-GB"/>
              </w:rPr>
              <w:t>Cryptosporiopsis</w:t>
            </w:r>
            <w:proofErr w:type="spellEnd"/>
            <w:r w:rsidR="008B7983" w:rsidRPr="008B7983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sp</w:t>
            </w:r>
            <w:r w:rsidR="008B7983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)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2031" w:rsidRPr="00E0500C" w:rsidRDefault="00552031" w:rsidP="003B4B9F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*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552031" w:rsidRPr="00E0500C" w:rsidRDefault="00552031" w:rsidP="003B4B9F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52031" w:rsidRPr="00E0500C" w:rsidRDefault="00552031" w:rsidP="003B4B9F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</w:tr>
      <w:tr w:rsidR="00552031" w:rsidRPr="00E0500C" w:rsidTr="007847C7">
        <w:tc>
          <w:tcPr>
            <w:tcW w:w="9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45D9" w:rsidRDefault="00A33766" w:rsidP="002645D9">
            <w:pPr>
              <w:spacing w:line="480" w:lineRule="auto"/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2013</w:t>
            </w:r>
            <w:r w:rsid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F804C4" w:rsidRP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Sordariomycetes</w:t>
            </w:r>
            <w:proofErr w:type="spellEnd"/>
            <w:r w:rsidR="00F804C4" w:rsidRP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sp</w:t>
            </w:r>
            <w:r w:rsid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, </w:t>
            </w:r>
            <w:r w:rsidR="00730FD3"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2073</w:t>
            </w:r>
            <w:r w:rsid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F804C4" w:rsidRPr="00F804C4">
              <w:rPr>
                <w:rFonts w:cs="Times New Roman"/>
                <w:bCs/>
                <w:iCs/>
                <w:color w:val="000000" w:themeColor="text1"/>
                <w:lang w:val="en-GB"/>
              </w:rPr>
              <w:t>Hansfordia</w:t>
            </w:r>
            <w:proofErr w:type="spellEnd"/>
            <w:r w:rsidR="00F804C4" w:rsidRP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sp</w:t>
            </w:r>
            <w:r w:rsid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)</w:t>
            </w:r>
            <w:r w:rsidR="00730FD3"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, 1064</w:t>
            </w:r>
            <w:r w:rsid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F804C4" w:rsidRPr="00F804C4">
              <w:rPr>
                <w:rFonts w:cs="Times New Roman"/>
                <w:bCs/>
                <w:iCs/>
                <w:color w:val="000000" w:themeColor="text1"/>
                <w:lang w:val="en-GB"/>
              </w:rPr>
              <w:t>Penicillium</w:t>
            </w:r>
            <w:proofErr w:type="spellEnd"/>
            <w:r w:rsidR="00F804C4" w:rsidRPr="00F804C4">
              <w:rPr>
                <w:rFonts w:cs="Times New Roman"/>
                <w:bCs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="00F804C4" w:rsidRPr="00F804C4">
              <w:rPr>
                <w:rFonts w:cs="Times New Roman"/>
                <w:bCs/>
                <w:iCs/>
                <w:color w:val="000000" w:themeColor="text1"/>
                <w:lang w:val="en-GB"/>
              </w:rPr>
              <w:t>adametzii</w:t>
            </w:r>
            <w:proofErr w:type="spellEnd"/>
            <w:r w:rsid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)</w:t>
            </w:r>
            <w:r w:rsidR="00730FD3"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, </w:t>
            </w:r>
          </w:p>
          <w:p w:rsidR="002645D9" w:rsidRDefault="00730FD3" w:rsidP="002645D9">
            <w:pPr>
              <w:spacing w:line="480" w:lineRule="auto"/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277</w:t>
            </w:r>
            <w:r w:rsidR="002645D9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-242-92 </w:t>
            </w:r>
            <w:r w:rsid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(</w:t>
            </w:r>
            <w:proofErr w:type="spellStart"/>
            <w:r w:rsid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Russulaceae</w:t>
            </w:r>
            <w:proofErr w:type="spellEnd"/>
            <w:r w:rsid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sp)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, 198</w:t>
            </w:r>
            <w:r w:rsid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F804C4" w:rsidRP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Chaetothyriales</w:t>
            </w:r>
            <w:proofErr w:type="spellEnd"/>
            <w:r w:rsidR="00F804C4" w:rsidRP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sp</w:t>
            </w:r>
            <w:r w:rsid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, 1577</w:t>
            </w:r>
            <w:r w:rsid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F804C4" w:rsidRPr="00F804C4">
              <w:rPr>
                <w:rFonts w:cs="Times New Roman"/>
                <w:bCs/>
                <w:iCs/>
                <w:color w:val="000000" w:themeColor="text1"/>
                <w:lang w:val="en-GB"/>
              </w:rPr>
              <w:t>Archaeorhizomyces</w:t>
            </w:r>
            <w:proofErr w:type="spellEnd"/>
            <w:r w:rsidR="00F804C4" w:rsidRP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sp</w:t>
            </w:r>
            <w:r w:rsid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, </w:t>
            </w:r>
          </w:p>
          <w:p w:rsidR="002645D9" w:rsidRDefault="00730FD3" w:rsidP="002645D9">
            <w:pPr>
              <w:spacing w:line="480" w:lineRule="auto"/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106</w:t>
            </w:r>
            <w:r w:rsid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F804C4" w:rsidRPr="00F804C4">
              <w:rPr>
                <w:rFonts w:cs="Times New Roman"/>
                <w:bCs/>
                <w:iCs/>
                <w:color w:val="000000" w:themeColor="text1"/>
                <w:lang w:val="en-GB"/>
              </w:rPr>
              <w:t>Penicillium</w:t>
            </w:r>
            <w:proofErr w:type="spellEnd"/>
            <w:r w:rsidR="00F804C4" w:rsidRPr="00F804C4">
              <w:rPr>
                <w:rFonts w:cs="Times New Roman"/>
                <w:bCs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="00F804C4" w:rsidRPr="00F804C4">
              <w:rPr>
                <w:rFonts w:cs="Times New Roman"/>
                <w:bCs/>
                <w:iCs/>
                <w:color w:val="000000" w:themeColor="text1"/>
                <w:lang w:val="en-GB"/>
              </w:rPr>
              <w:t>nodositatum</w:t>
            </w:r>
            <w:proofErr w:type="spellEnd"/>
            <w:r w:rsid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, 656</w:t>
            </w:r>
            <w:r w:rsid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F804C4" w:rsidRP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Dothideomycetes</w:t>
            </w:r>
            <w:proofErr w:type="spellEnd"/>
            <w:r w:rsidR="00F804C4" w:rsidRP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sp</w:t>
            </w:r>
            <w:r w:rsid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, 453</w:t>
            </w:r>
            <w:r w:rsid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F804C4" w:rsidRPr="00F804C4">
              <w:rPr>
                <w:rFonts w:cs="Times New Roman"/>
                <w:bCs/>
                <w:iCs/>
                <w:color w:val="000000" w:themeColor="text1"/>
                <w:lang w:val="en-GB"/>
              </w:rPr>
              <w:t>Oidiodendron</w:t>
            </w:r>
            <w:proofErr w:type="spellEnd"/>
            <w:r w:rsidR="00F804C4" w:rsidRPr="00F804C4">
              <w:rPr>
                <w:rFonts w:cs="Times New Roman"/>
                <w:bCs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="00F804C4" w:rsidRPr="00F804C4">
              <w:rPr>
                <w:rFonts w:cs="Times New Roman"/>
                <w:bCs/>
                <w:iCs/>
                <w:color w:val="000000" w:themeColor="text1"/>
                <w:lang w:val="en-GB"/>
              </w:rPr>
              <w:t>griseum</w:t>
            </w:r>
            <w:proofErr w:type="spellEnd"/>
            <w:r w:rsidR="00F804C4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, 351</w:t>
            </w:r>
            <w:r w:rsidR="002C2FFF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2C2FFF" w:rsidRPr="002645D9">
              <w:rPr>
                <w:rFonts w:cs="Times New Roman"/>
                <w:bCs/>
                <w:iCs/>
                <w:color w:val="000000" w:themeColor="text1"/>
                <w:lang w:val="en-GB"/>
              </w:rPr>
              <w:t>Cladophialophora</w:t>
            </w:r>
            <w:proofErr w:type="spellEnd"/>
            <w:r w:rsidR="002C2FFF" w:rsidRPr="002C2FFF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sp</w:t>
            </w:r>
            <w:r w:rsidR="002C2FFF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, 405</w:t>
            </w:r>
            <w:r w:rsidR="00CB1707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-1188</w:t>
            </w:r>
            <w:r w:rsidR="002C2FFF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2C2FFF" w:rsidRPr="0021553A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Herpotrichiellaceae</w:t>
            </w:r>
            <w:proofErr w:type="spellEnd"/>
            <w:r w:rsidR="002C2FFF" w:rsidRPr="0021553A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sp</w:t>
            </w:r>
            <w:r w:rsidR="002C2FFF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, 784</w:t>
            </w:r>
            <w:r w:rsidR="002C2FFF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2C2FFF" w:rsidRPr="00CB1707">
              <w:rPr>
                <w:rFonts w:cs="Times New Roman"/>
                <w:bCs/>
                <w:iCs/>
                <w:color w:val="000000" w:themeColor="text1"/>
                <w:lang w:val="en-GB"/>
              </w:rPr>
              <w:t>Lactarius</w:t>
            </w:r>
            <w:proofErr w:type="spellEnd"/>
            <w:r w:rsidR="002C2FFF" w:rsidRPr="002C2FFF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sp</w:t>
            </w:r>
            <w:r w:rsidR="002C2FFF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)</w:t>
            </w:r>
            <w:r w:rsidR="00CB1707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,</w:t>
            </w: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</w:t>
            </w:r>
          </w:p>
          <w:p w:rsidR="00552031" w:rsidRPr="00E0500C" w:rsidRDefault="00730FD3" w:rsidP="002645D9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318</w:t>
            </w:r>
            <w:r w:rsidR="00CB1707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(</w:t>
            </w:r>
            <w:proofErr w:type="spellStart"/>
            <w:r w:rsidR="00CB1707" w:rsidRPr="002645D9">
              <w:rPr>
                <w:rFonts w:cs="Times New Roman"/>
                <w:bCs/>
                <w:iCs/>
                <w:color w:val="000000" w:themeColor="text1"/>
                <w:lang w:val="en-GB"/>
              </w:rPr>
              <w:t>Trechispora</w:t>
            </w:r>
            <w:proofErr w:type="spellEnd"/>
            <w:r w:rsidR="00CB1707" w:rsidRPr="00CB1707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 xml:space="preserve"> sp</w:t>
            </w:r>
            <w:r w:rsidR="00CB1707">
              <w:rPr>
                <w:rFonts w:cs="Times New Roman"/>
                <w:bCs/>
                <w:i w:val="0"/>
                <w:iCs/>
                <w:color w:val="000000" w:themeColor="text1"/>
                <w:lang w:val="en-GB"/>
              </w:rPr>
              <w:t>)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2031" w:rsidRPr="00E0500C" w:rsidRDefault="00552031" w:rsidP="007C7B5A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2031" w:rsidRPr="00E0500C" w:rsidRDefault="00552031" w:rsidP="007C7B5A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2031" w:rsidRPr="00E0500C" w:rsidRDefault="00552031" w:rsidP="007C7B5A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</w:tr>
      <w:tr w:rsidR="007847C7" w:rsidRPr="00E0500C" w:rsidTr="007847C7">
        <w:tc>
          <w:tcPr>
            <w:tcW w:w="9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47C7" w:rsidRPr="00E0500C" w:rsidRDefault="007847C7" w:rsidP="007847C7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lang w:val="en-GB"/>
              </w:rPr>
              <w:lastRenderedPageBreak/>
              <w:t xml:space="preserve">Fungal 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>OTU (Taxonomic assignment)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7C7" w:rsidRPr="00E0500C" w:rsidRDefault="007847C7" w:rsidP="007847C7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proofErr w:type="spellStart"/>
            <w:r w:rsidRPr="00E0500C">
              <w:rPr>
                <w:rFonts w:cs="Times New Roman"/>
                <w:bCs/>
                <w:i w:val="0"/>
                <w:iCs/>
                <w:lang w:val="en-GB"/>
              </w:rPr>
              <w:t>Maâmora</w:t>
            </w:r>
            <w:proofErr w:type="spellEnd"/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 </w:t>
            </w:r>
            <w:r w:rsidRPr="00E0500C">
              <w:rPr>
                <w:rFonts w:cs="Times New Roman"/>
                <w:bCs/>
                <w:i w:val="0"/>
                <w:iCs/>
                <w:vertAlign w:val="superscript"/>
                <w:lang w:val="en-GB"/>
              </w:rPr>
              <w:t>1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 (40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7C7" w:rsidRPr="00E0500C" w:rsidRDefault="007847C7" w:rsidP="007847C7">
            <w:pPr>
              <w:spacing w:line="480" w:lineRule="auto"/>
              <w:ind w:left="-38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proofErr w:type="spellStart"/>
            <w:r w:rsidRPr="00E0500C">
              <w:rPr>
                <w:rFonts w:cs="Times New Roman"/>
                <w:bCs/>
                <w:i w:val="0"/>
                <w:iCs/>
                <w:lang w:val="en-GB"/>
              </w:rPr>
              <w:t>Benslimane</w:t>
            </w:r>
            <w:proofErr w:type="spellEnd"/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 (2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7C7" w:rsidRPr="00E0500C" w:rsidRDefault="007847C7" w:rsidP="007847C7">
            <w:pPr>
              <w:spacing w:line="480" w:lineRule="auto"/>
              <w:ind w:right="-111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proofErr w:type="spellStart"/>
            <w:r w:rsidRPr="00E0500C">
              <w:rPr>
                <w:rFonts w:cs="Times New Roman"/>
                <w:bCs/>
                <w:i w:val="0"/>
                <w:iCs/>
                <w:lang w:val="en-GB"/>
              </w:rPr>
              <w:t>Chefchaoun</w:t>
            </w:r>
            <w:proofErr w:type="spellEnd"/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 (49)</w:t>
            </w:r>
          </w:p>
        </w:tc>
      </w:tr>
      <w:tr w:rsidR="00552031" w:rsidRPr="00E0500C" w:rsidTr="007847C7">
        <w:tc>
          <w:tcPr>
            <w:tcW w:w="9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2031" w:rsidRPr="00E0500C" w:rsidRDefault="00730FD3" w:rsidP="00AA7840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/>
                <w:bCs/>
                <w:i w:val="0"/>
                <w:iCs/>
                <w:lang w:val="en-GB"/>
              </w:rPr>
              <w:t>759</w:t>
            </w:r>
            <w:r w:rsidR="00AA7840">
              <w:rPr>
                <w:rFonts w:cs="Times New Roman"/>
                <w:b/>
                <w:bCs/>
                <w:i w:val="0"/>
                <w:iCs/>
                <w:lang w:val="en-GB"/>
              </w:rPr>
              <w:t>-69</w:t>
            </w:r>
            <w:r w:rsidR="00C7496E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C7496E" w:rsidRPr="00AA7840">
              <w:rPr>
                <w:rFonts w:cs="Times New Roman"/>
                <w:b/>
                <w:bCs/>
                <w:iCs/>
                <w:lang w:val="en-GB"/>
              </w:rPr>
              <w:t>Ilyonectria</w:t>
            </w:r>
            <w:proofErr w:type="spellEnd"/>
            <w:r w:rsidR="00C7496E" w:rsidRPr="00AA7840">
              <w:rPr>
                <w:rFonts w:cs="Times New Roman"/>
                <w:b/>
                <w:bCs/>
                <w:iCs/>
                <w:lang w:val="en-GB"/>
              </w:rPr>
              <w:t xml:space="preserve"> </w:t>
            </w:r>
            <w:proofErr w:type="spellStart"/>
            <w:r w:rsidR="00C7496E" w:rsidRPr="00AA7840">
              <w:rPr>
                <w:rFonts w:cs="Times New Roman"/>
                <w:b/>
                <w:bCs/>
                <w:iCs/>
                <w:lang w:val="en-GB"/>
              </w:rPr>
              <w:t>mors-panacis</w:t>
            </w:r>
            <w:proofErr w:type="spellEnd"/>
            <w:r w:rsidR="00C7496E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</w:t>
            </w:r>
            <w:r w:rsidR="00AA7840">
              <w:rPr>
                <w:rFonts w:cs="Times New Roman"/>
                <w:bCs/>
                <w:i w:val="0"/>
                <w:iCs/>
                <w:lang w:val="en-GB"/>
              </w:rPr>
              <w:t xml:space="preserve"> </w:t>
            </w:r>
            <w:r w:rsidRPr="00E0500C">
              <w:rPr>
                <w:rFonts w:cs="Times New Roman"/>
                <w:b/>
                <w:bCs/>
                <w:i w:val="0"/>
                <w:iCs/>
                <w:lang w:val="en-GB"/>
              </w:rPr>
              <w:t>1190</w:t>
            </w:r>
            <w:r w:rsidR="00AA7840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AA7840" w:rsidRPr="00AA7840">
              <w:rPr>
                <w:rFonts w:cs="Times New Roman"/>
                <w:b/>
                <w:bCs/>
                <w:i w:val="0"/>
                <w:iCs/>
                <w:lang w:val="en-GB"/>
              </w:rPr>
              <w:t>Dothideomycetes</w:t>
            </w:r>
            <w:proofErr w:type="spellEnd"/>
            <w:r w:rsidR="00AA7840" w:rsidRPr="00AA7840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sp</w:t>
            </w:r>
            <w:r w:rsidR="00AA7840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/>
                <w:bCs/>
                <w:i w:val="0"/>
                <w:iCs/>
                <w:lang w:val="en-GB"/>
              </w:rPr>
              <w:t>,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 </w:t>
            </w:r>
            <w:r w:rsidR="006306C6" w:rsidRPr="00E0500C">
              <w:rPr>
                <w:rFonts w:cs="Times New Roman"/>
                <w:bCs/>
                <w:i w:val="0"/>
                <w:iCs/>
                <w:lang w:val="en-GB"/>
              </w:rPr>
              <w:t>17</w:t>
            </w:r>
            <w:r w:rsidR="00AA7840"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AA7840" w:rsidRPr="00AA7840">
              <w:rPr>
                <w:rFonts w:cs="Times New Roman"/>
                <w:bCs/>
                <w:iCs/>
                <w:lang w:val="en-GB"/>
              </w:rPr>
              <w:t>Tomentella</w:t>
            </w:r>
            <w:proofErr w:type="spellEnd"/>
            <w:r w:rsidR="00AA7840" w:rsidRPr="00AA7840">
              <w:rPr>
                <w:rFonts w:cs="Times New Roman"/>
                <w:bCs/>
                <w:iCs/>
                <w:lang w:val="en-GB"/>
              </w:rPr>
              <w:t xml:space="preserve"> </w:t>
            </w:r>
            <w:proofErr w:type="spellStart"/>
            <w:r w:rsidR="00AA7840" w:rsidRPr="00AA7840">
              <w:rPr>
                <w:rFonts w:cs="Times New Roman"/>
                <w:bCs/>
                <w:iCs/>
                <w:lang w:val="en-GB"/>
              </w:rPr>
              <w:t>atramentaria</w:t>
            </w:r>
            <w:proofErr w:type="spellEnd"/>
            <w:r w:rsidR="00AA7840">
              <w:rPr>
                <w:rFonts w:cs="Times New Roman"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66</w:t>
            </w:r>
            <w:r w:rsidR="00AA7840"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AA7840" w:rsidRPr="00AA7840">
              <w:rPr>
                <w:rFonts w:cs="Times New Roman"/>
                <w:bCs/>
                <w:iCs/>
                <w:lang w:val="en-GB"/>
              </w:rPr>
              <w:t>Tomentella</w:t>
            </w:r>
            <w:proofErr w:type="spellEnd"/>
            <w:r w:rsidR="00AA7840"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2031" w:rsidRPr="00E0500C" w:rsidRDefault="00552031" w:rsidP="003B4B9F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2031" w:rsidRPr="00E0500C" w:rsidRDefault="00730FD3" w:rsidP="00730FD3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*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52031" w:rsidRPr="00E0500C" w:rsidRDefault="00552031" w:rsidP="003B4B9F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</w:tr>
      <w:tr w:rsidR="00552031" w:rsidRPr="00E0500C" w:rsidTr="007847C7"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</w:tcPr>
          <w:p w:rsidR="00DB000D" w:rsidRDefault="001D4A2E" w:rsidP="00E10279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67</w:t>
            </w:r>
            <w:r w:rsidR="00D47B35">
              <w:rPr>
                <w:rFonts w:cs="Times New Roman"/>
                <w:bCs/>
                <w:i w:val="0"/>
                <w:iCs/>
                <w:lang w:val="en-GB"/>
              </w:rPr>
              <w:t>-358</w:t>
            </w:r>
            <w:r w:rsidR="00CC54F1"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CC54F1" w:rsidRPr="00CC54F1">
              <w:rPr>
                <w:rFonts w:cs="Times New Roman"/>
                <w:bCs/>
                <w:iCs/>
                <w:lang w:val="en-GB"/>
              </w:rPr>
              <w:t>Tomentella</w:t>
            </w:r>
            <w:proofErr w:type="spellEnd"/>
            <w:r w:rsidR="00CC54F1"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, </w:t>
            </w:r>
            <w:r w:rsidR="00794C2D" w:rsidRPr="00E0500C">
              <w:rPr>
                <w:rFonts w:cs="Times New Roman"/>
                <w:bCs/>
                <w:i w:val="0"/>
                <w:iCs/>
                <w:lang w:val="en-GB"/>
              </w:rPr>
              <w:t>928</w:t>
            </w:r>
            <w:r w:rsidR="00310D56"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310D56" w:rsidRPr="00310D56">
              <w:rPr>
                <w:rFonts w:cs="Times New Roman"/>
                <w:bCs/>
                <w:i w:val="0"/>
                <w:iCs/>
                <w:lang w:val="en-GB"/>
              </w:rPr>
              <w:t>Sordariales</w:t>
            </w:r>
            <w:proofErr w:type="spellEnd"/>
            <w:r w:rsidR="00310D56" w:rsidRPr="00310D56">
              <w:rPr>
                <w:rFonts w:cs="Times New Roman"/>
                <w:bCs/>
                <w:i w:val="0"/>
                <w:iCs/>
                <w:lang w:val="en-GB"/>
              </w:rPr>
              <w:t xml:space="preserve"> sp</w:t>
            </w:r>
            <w:r w:rsidR="00310D56">
              <w:rPr>
                <w:rFonts w:cs="Times New Roman"/>
                <w:bCs/>
                <w:i w:val="0"/>
                <w:iCs/>
                <w:lang w:val="en-GB"/>
              </w:rPr>
              <w:t>)</w:t>
            </w:r>
            <w:r w:rsidR="00794C2D"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, </w:t>
            </w:r>
            <w:r w:rsidR="00DD30D7">
              <w:rPr>
                <w:rFonts w:cs="Times New Roman"/>
                <w:bCs/>
                <w:i w:val="0"/>
                <w:iCs/>
                <w:lang w:val="en-GB"/>
              </w:rPr>
              <w:t>187-</w:t>
            </w:r>
            <w:r w:rsidR="00730FD3" w:rsidRPr="00E0500C">
              <w:rPr>
                <w:rFonts w:cs="Times New Roman"/>
                <w:bCs/>
                <w:i w:val="0"/>
                <w:iCs/>
                <w:lang w:val="en-GB"/>
              </w:rPr>
              <w:t>582</w:t>
            </w:r>
            <w:r w:rsidR="00773A71"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773A71">
              <w:rPr>
                <w:rFonts w:cs="Times New Roman"/>
                <w:bCs/>
                <w:i w:val="0"/>
                <w:iCs/>
                <w:lang w:val="en-GB"/>
              </w:rPr>
              <w:t>Ascomycota</w:t>
            </w:r>
            <w:proofErr w:type="spellEnd"/>
            <w:r w:rsidR="00773A71"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  <w:r w:rsidR="00DD30D7">
              <w:rPr>
                <w:rFonts w:cs="Times New Roman"/>
                <w:bCs/>
                <w:i w:val="0"/>
                <w:iCs/>
                <w:lang w:val="en-GB"/>
              </w:rPr>
              <w:t>,</w:t>
            </w:r>
            <w:r w:rsidR="00730FD3"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 </w:t>
            </w:r>
          </w:p>
          <w:p w:rsidR="00DB000D" w:rsidRDefault="00730FD3" w:rsidP="00E10279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949</w:t>
            </w:r>
            <w:r w:rsidR="00DD30D7"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DD30D7" w:rsidRPr="004E0E8D">
              <w:rPr>
                <w:rFonts w:cs="Times New Roman"/>
                <w:bCs/>
                <w:iCs/>
                <w:lang w:val="en-GB"/>
              </w:rPr>
              <w:t>Ilyonectria</w:t>
            </w:r>
            <w:proofErr w:type="spellEnd"/>
            <w:r w:rsidR="00DD30D7" w:rsidRPr="004E0E8D">
              <w:rPr>
                <w:rFonts w:cs="Times New Roman"/>
                <w:bCs/>
                <w:iCs/>
                <w:lang w:val="en-GB"/>
              </w:rPr>
              <w:t xml:space="preserve"> </w:t>
            </w:r>
            <w:proofErr w:type="spellStart"/>
            <w:r w:rsidR="00DD30D7" w:rsidRPr="004E0E8D">
              <w:rPr>
                <w:rFonts w:cs="Times New Roman"/>
                <w:bCs/>
                <w:iCs/>
                <w:lang w:val="en-GB"/>
              </w:rPr>
              <w:t>mors-panacis</w:t>
            </w:r>
            <w:proofErr w:type="spellEnd"/>
            <w:r w:rsidR="00DD30D7">
              <w:rPr>
                <w:rFonts w:cs="Times New Roman"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36</w:t>
            </w:r>
            <w:r w:rsidR="004E0E8D"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4E0E8D" w:rsidRPr="004E0E8D">
              <w:rPr>
                <w:rFonts w:cs="Times New Roman"/>
                <w:bCs/>
                <w:iCs/>
                <w:lang w:val="en-GB"/>
              </w:rPr>
              <w:t>Ilyonectria</w:t>
            </w:r>
            <w:proofErr w:type="spellEnd"/>
            <w:r w:rsidR="004E0E8D" w:rsidRPr="004E0E8D">
              <w:rPr>
                <w:rFonts w:cs="Times New Roman"/>
                <w:bCs/>
                <w:iCs/>
                <w:lang w:val="en-GB"/>
              </w:rPr>
              <w:t xml:space="preserve"> </w:t>
            </w:r>
            <w:proofErr w:type="spellStart"/>
            <w:r w:rsidR="004E0E8D" w:rsidRPr="004E0E8D">
              <w:rPr>
                <w:rFonts w:cs="Times New Roman"/>
                <w:bCs/>
                <w:iCs/>
                <w:lang w:val="en-GB"/>
              </w:rPr>
              <w:t>estremocensis</w:t>
            </w:r>
            <w:proofErr w:type="spellEnd"/>
            <w:r w:rsidR="004E0E8D">
              <w:rPr>
                <w:rFonts w:cs="Times New Roman"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</w:t>
            </w:r>
          </w:p>
          <w:p w:rsidR="00DB000D" w:rsidRDefault="00730FD3" w:rsidP="00DB000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1114</w:t>
            </w:r>
            <w:r w:rsidR="004A6397"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4A6397" w:rsidRPr="004A6397">
              <w:rPr>
                <w:rFonts w:cs="Times New Roman"/>
                <w:bCs/>
                <w:iCs/>
                <w:lang w:val="en-GB"/>
              </w:rPr>
              <w:t>Mortierella</w:t>
            </w:r>
            <w:proofErr w:type="spellEnd"/>
            <w:r w:rsidR="004A6397" w:rsidRPr="004A6397">
              <w:rPr>
                <w:rFonts w:cs="Times New Roman"/>
                <w:bCs/>
                <w:iCs/>
                <w:lang w:val="en-GB"/>
              </w:rPr>
              <w:t xml:space="preserve"> </w:t>
            </w:r>
            <w:proofErr w:type="spellStart"/>
            <w:r w:rsidR="004A6397" w:rsidRPr="004A6397">
              <w:rPr>
                <w:rFonts w:cs="Times New Roman"/>
                <w:bCs/>
                <w:iCs/>
                <w:lang w:val="en-GB"/>
              </w:rPr>
              <w:t>amoeboidea</w:t>
            </w:r>
            <w:proofErr w:type="spellEnd"/>
            <w:r w:rsidR="004A6397">
              <w:rPr>
                <w:rFonts w:cs="Times New Roman"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184</w:t>
            </w:r>
            <w:r w:rsidR="00D47B35">
              <w:rPr>
                <w:rFonts w:cs="Times New Roman"/>
                <w:bCs/>
                <w:i w:val="0"/>
                <w:iCs/>
                <w:lang w:val="en-GB"/>
              </w:rPr>
              <w:t xml:space="preserve">-98-989 </w:t>
            </w:r>
            <w:r w:rsidR="004A6397">
              <w:rPr>
                <w:rFonts w:cs="Times New Roman"/>
                <w:bCs/>
                <w:i w:val="0"/>
                <w:iCs/>
                <w:lang w:val="en-GB"/>
              </w:rPr>
              <w:t>(</w:t>
            </w:r>
            <w:proofErr w:type="spellStart"/>
            <w:r w:rsidR="004A6397" w:rsidRPr="004A6397">
              <w:rPr>
                <w:rFonts w:cs="Times New Roman"/>
                <w:bCs/>
                <w:iCs/>
                <w:lang w:val="en-GB"/>
              </w:rPr>
              <w:t>Cortinarius</w:t>
            </w:r>
            <w:proofErr w:type="spellEnd"/>
            <w:r w:rsidR="004A6397" w:rsidRPr="004A6397">
              <w:rPr>
                <w:rFonts w:cs="Times New Roman"/>
                <w:bCs/>
                <w:i w:val="0"/>
                <w:iCs/>
                <w:lang w:val="en-GB"/>
              </w:rPr>
              <w:t xml:space="preserve"> sp</w:t>
            </w:r>
            <w:r w:rsidR="004A6397">
              <w:rPr>
                <w:rFonts w:cs="Times New Roman"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, </w:t>
            </w:r>
          </w:p>
          <w:p w:rsidR="00DB000D" w:rsidRDefault="00730FD3" w:rsidP="00DB000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536</w:t>
            </w:r>
            <w:r w:rsidR="00D47B35">
              <w:rPr>
                <w:rFonts w:cs="Times New Roman"/>
                <w:bCs/>
                <w:i w:val="0"/>
                <w:iCs/>
                <w:lang w:val="en-GB"/>
              </w:rPr>
              <w:t>-390 (</w:t>
            </w:r>
            <w:proofErr w:type="spellStart"/>
            <w:r w:rsidR="00D47B35" w:rsidRPr="00AA7840">
              <w:rPr>
                <w:rFonts w:cs="Times New Roman"/>
                <w:bCs/>
                <w:iCs/>
                <w:lang w:val="en-GB"/>
              </w:rPr>
              <w:t>Tomentella</w:t>
            </w:r>
            <w:proofErr w:type="spellEnd"/>
            <w:r w:rsidR="00D47B35" w:rsidRPr="00AA7840">
              <w:rPr>
                <w:rFonts w:cs="Times New Roman"/>
                <w:bCs/>
                <w:iCs/>
                <w:lang w:val="en-GB"/>
              </w:rPr>
              <w:t xml:space="preserve"> </w:t>
            </w:r>
            <w:proofErr w:type="spellStart"/>
            <w:r w:rsidR="00D47B35" w:rsidRPr="00AA7840">
              <w:rPr>
                <w:rFonts w:cs="Times New Roman"/>
                <w:bCs/>
                <w:iCs/>
                <w:lang w:val="en-GB"/>
              </w:rPr>
              <w:t>atramentaria</w:t>
            </w:r>
            <w:proofErr w:type="spellEnd"/>
            <w:r w:rsidR="00D47B35">
              <w:rPr>
                <w:rFonts w:cs="Times New Roman"/>
                <w:bCs/>
                <w:i w:val="0"/>
                <w:iCs/>
                <w:lang w:val="en-GB"/>
              </w:rPr>
              <w:t>),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 28</w:t>
            </w:r>
            <w:r w:rsidR="00C31D04"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C31D04" w:rsidRPr="00C31D04">
              <w:rPr>
                <w:rFonts w:cs="Times New Roman"/>
                <w:bCs/>
                <w:iCs/>
                <w:lang w:val="en-GB"/>
              </w:rPr>
              <w:t>Saccharicola</w:t>
            </w:r>
            <w:proofErr w:type="spellEnd"/>
            <w:r w:rsidR="00C31D04" w:rsidRPr="00C31D04">
              <w:rPr>
                <w:rFonts w:cs="Times New Roman"/>
                <w:bCs/>
                <w:i w:val="0"/>
                <w:iCs/>
                <w:lang w:val="en-GB"/>
              </w:rPr>
              <w:t xml:space="preserve"> sp</w:t>
            </w:r>
            <w:r w:rsidR="00C31D04">
              <w:rPr>
                <w:rFonts w:cs="Times New Roman"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38</w:t>
            </w:r>
            <w:r w:rsidR="00E10279"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E10279" w:rsidRPr="00E10279">
              <w:rPr>
                <w:rFonts w:cs="Times New Roman"/>
                <w:bCs/>
                <w:i w:val="0"/>
                <w:iCs/>
                <w:lang w:val="en-GB"/>
              </w:rPr>
              <w:t>Thelephoraceae</w:t>
            </w:r>
            <w:proofErr w:type="spellEnd"/>
            <w:r w:rsidR="00E10279" w:rsidRPr="00E10279">
              <w:rPr>
                <w:rFonts w:cs="Times New Roman"/>
                <w:bCs/>
                <w:i w:val="0"/>
                <w:iCs/>
                <w:lang w:val="en-GB"/>
              </w:rPr>
              <w:t xml:space="preserve"> sp</w:t>
            </w:r>
            <w:r w:rsidR="00E10279">
              <w:rPr>
                <w:rFonts w:cs="Times New Roman"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</w:t>
            </w:r>
            <w:r w:rsidR="00E10279">
              <w:rPr>
                <w:rFonts w:cs="Times New Roman"/>
                <w:bCs/>
                <w:i w:val="0"/>
                <w:iCs/>
                <w:lang w:val="en-GB"/>
              </w:rPr>
              <w:t xml:space="preserve"> </w:t>
            </w:r>
          </w:p>
          <w:p w:rsidR="00552031" w:rsidRPr="00E0500C" w:rsidRDefault="00E10279" w:rsidP="00DB000D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>
              <w:rPr>
                <w:rFonts w:cs="Times New Roman"/>
                <w:bCs/>
                <w:i w:val="0"/>
                <w:iCs/>
                <w:lang w:val="en-GB"/>
              </w:rPr>
              <w:t>315 (</w:t>
            </w:r>
            <w:proofErr w:type="spellStart"/>
            <w:r>
              <w:rPr>
                <w:rFonts w:cs="Times New Roman"/>
                <w:bCs/>
                <w:i w:val="0"/>
                <w:iCs/>
                <w:lang w:val="en-GB"/>
              </w:rPr>
              <w:t>Inocybe</w:t>
            </w:r>
            <w:proofErr w:type="spellEnd"/>
            <w:r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2031" w:rsidRPr="00E0500C" w:rsidRDefault="00552031" w:rsidP="007C7B5A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552031" w:rsidRPr="00E0500C" w:rsidRDefault="00552031" w:rsidP="007C7B5A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52031" w:rsidRPr="00E0500C" w:rsidRDefault="00552031" w:rsidP="007C7B5A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</w:tr>
      <w:tr w:rsidR="00552031" w:rsidRPr="00E0500C" w:rsidTr="007847C7">
        <w:tc>
          <w:tcPr>
            <w:tcW w:w="9039" w:type="dxa"/>
            <w:tcBorders>
              <w:top w:val="nil"/>
              <w:left w:val="nil"/>
              <w:bottom w:val="nil"/>
              <w:right w:val="nil"/>
            </w:tcBorders>
          </w:tcPr>
          <w:p w:rsidR="00552031" w:rsidRPr="00E0500C" w:rsidRDefault="00684749" w:rsidP="009C7AC8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/>
                <w:bCs/>
                <w:i w:val="0"/>
                <w:iCs/>
                <w:lang w:val="en-GB"/>
              </w:rPr>
              <w:t>32</w:t>
            </w:r>
            <w:r w:rsidR="009C7AC8">
              <w:rPr>
                <w:rFonts w:cs="Times New Roman"/>
                <w:b/>
                <w:bCs/>
                <w:i w:val="0"/>
                <w:iCs/>
                <w:lang w:val="en-GB"/>
              </w:rPr>
              <w:t>-362</w:t>
            </w:r>
            <w:r w:rsidR="00014706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014706" w:rsidRPr="00014706">
              <w:rPr>
                <w:rFonts w:cs="Times New Roman"/>
                <w:b/>
                <w:bCs/>
                <w:iCs/>
                <w:lang w:val="en-GB"/>
              </w:rPr>
              <w:t>Cenococcum</w:t>
            </w:r>
            <w:proofErr w:type="spellEnd"/>
            <w:r w:rsidR="00014706" w:rsidRPr="00014706">
              <w:rPr>
                <w:rFonts w:cs="Times New Roman"/>
                <w:b/>
                <w:bCs/>
                <w:iCs/>
                <w:lang w:val="en-GB"/>
              </w:rPr>
              <w:t xml:space="preserve"> </w:t>
            </w:r>
            <w:proofErr w:type="spellStart"/>
            <w:r w:rsidR="00014706" w:rsidRPr="00014706">
              <w:rPr>
                <w:rFonts w:cs="Times New Roman"/>
                <w:b/>
                <w:bCs/>
                <w:iCs/>
                <w:lang w:val="en-GB"/>
              </w:rPr>
              <w:t>geophilum</w:t>
            </w:r>
            <w:proofErr w:type="spellEnd"/>
            <w:r w:rsidR="00014706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  <w:r w:rsidR="003B4B9F"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, </w:t>
            </w:r>
            <w:r w:rsidR="003B4B9F" w:rsidRPr="00E0500C">
              <w:rPr>
                <w:rFonts w:cs="Times New Roman"/>
                <w:b/>
                <w:bCs/>
                <w:i w:val="0"/>
                <w:iCs/>
                <w:lang w:val="en-GB"/>
              </w:rPr>
              <w:t>292</w:t>
            </w:r>
            <w:r w:rsidR="00014706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014706" w:rsidRPr="00014706">
              <w:rPr>
                <w:rFonts w:cs="Times New Roman"/>
                <w:b/>
                <w:bCs/>
                <w:i w:val="0"/>
                <w:iCs/>
                <w:lang w:val="en-GB"/>
              </w:rPr>
              <w:t>Capnodiales</w:t>
            </w:r>
            <w:proofErr w:type="spellEnd"/>
            <w:r w:rsidR="00014706" w:rsidRPr="00014706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sp</w:t>
            </w:r>
            <w:r w:rsidR="00014706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  <w:r w:rsidR="003B4B9F"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, </w:t>
            </w:r>
            <w:r w:rsidR="00CA522B" w:rsidRPr="00E0500C">
              <w:rPr>
                <w:rFonts w:cs="Times New Roman"/>
                <w:b/>
                <w:bCs/>
                <w:i w:val="0"/>
                <w:iCs/>
                <w:lang w:val="en-GB"/>
              </w:rPr>
              <w:t>112</w:t>
            </w:r>
            <w:r w:rsidR="00014706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014706" w:rsidRPr="009C7AC8">
              <w:rPr>
                <w:rFonts w:cs="Times New Roman"/>
                <w:b/>
                <w:bCs/>
                <w:iCs/>
                <w:lang w:val="en-GB"/>
              </w:rPr>
              <w:t>Cladophialophora</w:t>
            </w:r>
            <w:proofErr w:type="spellEnd"/>
            <w:r w:rsidR="00014706" w:rsidRPr="009C7AC8">
              <w:rPr>
                <w:rFonts w:cs="Times New Roman"/>
                <w:b/>
                <w:bCs/>
                <w:iCs/>
                <w:lang w:val="en-GB"/>
              </w:rPr>
              <w:t xml:space="preserve"> </w:t>
            </w:r>
            <w:r w:rsidR="00014706" w:rsidRPr="00014706">
              <w:rPr>
                <w:rFonts w:cs="Times New Roman"/>
                <w:b/>
                <w:bCs/>
                <w:i w:val="0"/>
                <w:iCs/>
                <w:lang w:val="en-GB"/>
              </w:rPr>
              <w:t>sp</w:t>
            </w:r>
            <w:r w:rsidR="00014706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  <w:r w:rsidR="00CA522B"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, </w:t>
            </w:r>
            <w:r w:rsidR="00CA522B" w:rsidRPr="00E0500C">
              <w:rPr>
                <w:rFonts w:cs="Times New Roman"/>
                <w:b/>
                <w:bCs/>
                <w:i w:val="0"/>
                <w:iCs/>
                <w:lang w:val="en-GB"/>
              </w:rPr>
              <w:t>492</w:t>
            </w:r>
            <w:r w:rsidR="00DB000D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DB000D" w:rsidRPr="00DB000D">
              <w:rPr>
                <w:rFonts w:cs="Times New Roman"/>
                <w:b/>
                <w:bCs/>
                <w:i w:val="0"/>
                <w:iCs/>
                <w:lang w:val="en-GB"/>
              </w:rPr>
              <w:t>Chaetothyriales</w:t>
            </w:r>
            <w:proofErr w:type="spellEnd"/>
            <w:r w:rsidR="00DB000D" w:rsidRPr="00DB000D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sp</w:t>
            </w:r>
            <w:r w:rsidR="00DB000D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  <w:r w:rsidR="00CA522B"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, </w:t>
            </w:r>
            <w:r w:rsidR="00CA522B" w:rsidRPr="00E0500C">
              <w:rPr>
                <w:rFonts w:cs="Times New Roman"/>
                <w:b/>
                <w:bCs/>
                <w:i w:val="0"/>
                <w:iCs/>
                <w:lang w:val="en-GB"/>
              </w:rPr>
              <w:t>78</w:t>
            </w:r>
            <w:r w:rsidR="004B1A0E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4B1A0E" w:rsidRPr="004B1A0E">
              <w:rPr>
                <w:rFonts w:cs="Times New Roman"/>
                <w:b/>
                <w:bCs/>
                <w:i w:val="0"/>
                <w:iCs/>
                <w:lang w:val="en-GB"/>
              </w:rPr>
              <w:t>Dothideomycetes</w:t>
            </w:r>
            <w:proofErr w:type="spellEnd"/>
            <w:r w:rsidR="004B1A0E" w:rsidRPr="004B1A0E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sp</w:t>
            </w:r>
            <w:r w:rsidR="004B1A0E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  <w:r w:rsidR="00CA522B"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, </w:t>
            </w:r>
            <w:r w:rsidR="00CA522B" w:rsidRPr="00E0500C">
              <w:rPr>
                <w:rFonts w:cs="Times New Roman"/>
                <w:b/>
                <w:bCs/>
                <w:i w:val="0"/>
                <w:iCs/>
                <w:lang w:val="en-GB"/>
              </w:rPr>
              <w:t>572</w:t>
            </w:r>
            <w:r w:rsidR="004B1A0E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4B1A0E" w:rsidRPr="004B1A0E">
              <w:rPr>
                <w:rFonts w:cs="Times New Roman"/>
                <w:b/>
                <w:bCs/>
                <w:i w:val="0"/>
                <w:iCs/>
                <w:lang w:val="en-GB"/>
              </w:rPr>
              <w:t>Sebacinales</w:t>
            </w:r>
            <w:proofErr w:type="spellEnd"/>
            <w:r w:rsidR="004B1A0E" w:rsidRPr="004B1A0E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Group B sp</w:t>
            </w:r>
            <w:r w:rsidR="004B1A0E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  <w:r w:rsidR="00CA522B"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, </w:t>
            </w:r>
            <w:r w:rsidR="00CA522B" w:rsidRPr="00E0500C">
              <w:rPr>
                <w:rFonts w:cs="Times New Roman"/>
                <w:b/>
                <w:bCs/>
                <w:i w:val="0"/>
                <w:iCs/>
                <w:lang w:val="en-GB"/>
              </w:rPr>
              <w:t>95</w:t>
            </w:r>
            <w:r w:rsidR="00C90953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C90953" w:rsidRPr="00C90953">
              <w:rPr>
                <w:rFonts w:cs="Times New Roman"/>
                <w:b/>
                <w:bCs/>
                <w:iCs/>
                <w:lang w:val="en-GB"/>
              </w:rPr>
              <w:t>Cryptosporiopsis</w:t>
            </w:r>
            <w:proofErr w:type="spellEnd"/>
            <w:r w:rsidR="00C90953" w:rsidRPr="00C90953">
              <w:rPr>
                <w:rFonts w:cs="Times New Roman"/>
                <w:b/>
                <w:bCs/>
                <w:iCs/>
                <w:lang w:val="en-GB"/>
              </w:rPr>
              <w:t xml:space="preserve"> </w:t>
            </w:r>
            <w:proofErr w:type="spellStart"/>
            <w:r w:rsidR="00C90953" w:rsidRPr="00C90953">
              <w:rPr>
                <w:rFonts w:cs="Times New Roman"/>
                <w:b/>
                <w:bCs/>
                <w:iCs/>
                <w:lang w:val="en-GB"/>
              </w:rPr>
              <w:t>brunnea</w:t>
            </w:r>
            <w:proofErr w:type="spellEnd"/>
            <w:r w:rsidR="00C90953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2031" w:rsidRPr="00E0500C" w:rsidRDefault="00552031" w:rsidP="003B4B9F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552031" w:rsidRPr="00E0500C" w:rsidRDefault="00552031" w:rsidP="003B4B9F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52031" w:rsidRPr="00E0500C" w:rsidRDefault="00552031" w:rsidP="003B4B9F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***</w:t>
            </w:r>
          </w:p>
        </w:tc>
      </w:tr>
      <w:tr w:rsidR="007C7B5A" w:rsidRPr="00E0500C" w:rsidTr="007847C7">
        <w:tc>
          <w:tcPr>
            <w:tcW w:w="9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7B5A" w:rsidRPr="00E0500C" w:rsidRDefault="00CA522B" w:rsidP="006D28B6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/>
                <w:bCs/>
                <w:i w:val="0"/>
                <w:iCs/>
                <w:lang w:val="en-GB"/>
              </w:rPr>
              <w:t>1</w:t>
            </w:r>
            <w:r w:rsidR="00BC7B9C" w:rsidRPr="00E0500C">
              <w:rPr>
                <w:rFonts w:cs="Times New Roman"/>
                <w:b/>
                <w:bCs/>
                <w:i w:val="0"/>
                <w:iCs/>
                <w:lang w:val="en-GB"/>
              </w:rPr>
              <w:t>194</w:t>
            </w:r>
            <w:r w:rsidR="00763CA2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763CA2" w:rsidRPr="00763CA2">
              <w:rPr>
                <w:rFonts w:cs="Times New Roman"/>
                <w:b/>
                <w:bCs/>
                <w:iCs/>
                <w:lang w:val="en-GB"/>
              </w:rPr>
              <w:t>Cladophialophora</w:t>
            </w:r>
            <w:proofErr w:type="spellEnd"/>
            <w:r w:rsidR="00763CA2" w:rsidRPr="00763CA2">
              <w:rPr>
                <w:rFonts w:cs="Times New Roman"/>
                <w:b/>
                <w:bCs/>
                <w:iCs/>
                <w:lang w:val="en-GB"/>
              </w:rPr>
              <w:t xml:space="preserve"> </w:t>
            </w:r>
            <w:r w:rsidR="00763CA2" w:rsidRPr="00763CA2">
              <w:rPr>
                <w:rFonts w:cs="Times New Roman"/>
                <w:b/>
                <w:bCs/>
                <w:i w:val="0"/>
                <w:iCs/>
                <w:lang w:val="en-GB"/>
              </w:rPr>
              <w:t>sp</w:t>
            </w:r>
            <w:r w:rsidR="00763CA2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, </w:t>
            </w:r>
            <w:r w:rsidRPr="00E0500C">
              <w:rPr>
                <w:rFonts w:cs="Times New Roman"/>
                <w:b/>
                <w:bCs/>
                <w:i w:val="0"/>
                <w:iCs/>
                <w:lang w:val="en-GB"/>
              </w:rPr>
              <w:t>56</w:t>
            </w:r>
            <w:r w:rsidR="00C244CC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</w:t>
            </w:r>
            <w:r w:rsidR="00946458">
              <w:rPr>
                <w:rFonts w:cs="Times New Roman"/>
                <w:b/>
                <w:bCs/>
                <w:i w:val="0"/>
                <w:iCs/>
                <w:lang w:val="en-GB"/>
              </w:rPr>
              <w:t>(</w:t>
            </w:r>
            <w:proofErr w:type="spellStart"/>
            <w:r w:rsidR="00946458" w:rsidRPr="00946458">
              <w:rPr>
                <w:rFonts w:cs="Times New Roman"/>
                <w:b/>
                <w:bCs/>
                <w:iCs/>
                <w:lang w:val="en-GB"/>
              </w:rPr>
              <w:t>Cenococcum</w:t>
            </w:r>
            <w:proofErr w:type="spellEnd"/>
            <w:r w:rsidR="00946458" w:rsidRPr="00946458">
              <w:rPr>
                <w:rFonts w:cs="Times New Roman"/>
                <w:b/>
                <w:bCs/>
                <w:iCs/>
                <w:lang w:val="en-GB"/>
              </w:rPr>
              <w:t xml:space="preserve"> </w:t>
            </w:r>
            <w:proofErr w:type="spellStart"/>
            <w:r w:rsidR="00946458" w:rsidRPr="00946458">
              <w:rPr>
                <w:rFonts w:cs="Times New Roman"/>
                <w:b/>
                <w:bCs/>
                <w:iCs/>
                <w:lang w:val="en-GB"/>
              </w:rPr>
              <w:t>geophilum</w:t>
            </w:r>
            <w:proofErr w:type="spellEnd"/>
            <w:r w:rsidR="00946458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, </w:t>
            </w:r>
            <w:r w:rsidRPr="00E0500C">
              <w:rPr>
                <w:rFonts w:cs="Times New Roman"/>
                <w:b/>
                <w:bCs/>
                <w:i w:val="0"/>
                <w:iCs/>
                <w:lang w:val="en-GB"/>
              </w:rPr>
              <w:t>610</w:t>
            </w:r>
            <w:r w:rsidR="008B5688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8B5688" w:rsidRPr="008B5688">
              <w:rPr>
                <w:rFonts w:cs="Times New Roman"/>
                <w:b/>
                <w:bCs/>
                <w:iCs/>
                <w:lang w:val="en-GB"/>
              </w:rPr>
              <w:t>Sarcoleotia</w:t>
            </w:r>
            <w:proofErr w:type="spellEnd"/>
            <w:r w:rsidR="008B5688" w:rsidRPr="008B5688">
              <w:rPr>
                <w:rFonts w:cs="Times New Roman"/>
                <w:b/>
                <w:bCs/>
                <w:iCs/>
                <w:lang w:val="en-GB"/>
              </w:rPr>
              <w:t xml:space="preserve"> </w:t>
            </w:r>
            <w:proofErr w:type="spellStart"/>
            <w:r w:rsidR="008B5688" w:rsidRPr="008B5688">
              <w:rPr>
                <w:rFonts w:cs="Times New Roman"/>
                <w:b/>
                <w:bCs/>
                <w:iCs/>
                <w:lang w:val="en-GB"/>
              </w:rPr>
              <w:t>globosa</w:t>
            </w:r>
            <w:proofErr w:type="spellEnd"/>
            <w:r w:rsidR="008B5688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, </w:t>
            </w:r>
            <w:r w:rsidRPr="00E0500C">
              <w:rPr>
                <w:rFonts w:cs="Times New Roman"/>
                <w:b/>
                <w:bCs/>
                <w:i w:val="0"/>
                <w:iCs/>
                <w:lang w:val="en-GB"/>
              </w:rPr>
              <w:t>254</w:t>
            </w:r>
            <w:r w:rsidR="006D28B6" w:rsidRPr="006D28B6">
              <w:rPr>
                <w:rFonts w:cs="Times New Roman"/>
                <w:bCs/>
                <w:i w:val="0"/>
                <w:iCs/>
                <w:lang w:val="en-GB"/>
              </w:rPr>
              <w:t>-59</w:t>
            </w:r>
            <w:r w:rsidR="00465045">
              <w:rPr>
                <w:rFonts w:cs="Times New Roman"/>
                <w:bCs/>
                <w:i w:val="0"/>
                <w:iCs/>
                <w:lang w:val="en-GB"/>
              </w:rPr>
              <w:t>-413</w:t>
            </w:r>
            <w:r w:rsidR="00BC3247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BC3247" w:rsidRPr="00BC3247">
              <w:rPr>
                <w:rFonts w:cs="Times New Roman"/>
                <w:b/>
                <w:bCs/>
                <w:iCs/>
                <w:lang w:val="en-GB"/>
              </w:rPr>
              <w:t>Cryptosporiopsis</w:t>
            </w:r>
            <w:proofErr w:type="spellEnd"/>
            <w:r w:rsidR="00BC3247" w:rsidRPr="00BC3247">
              <w:rPr>
                <w:rFonts w:cs="Times New Roman"/>
                <w:b/>
                <w:bCs/>
                <w:iCs/>
                <w:lang w:val="en-GB"/>
              </w:rPr>
              <w:t xml:space="preserve"> </w:t>
            </w:r>
            <w:proofErr w:type="spellStart"/>
            <w:r w:rsidR="00BC3247" w:rsidRPr="00BC3247">
              <w:rPr>
                <w:rFonts w:cs="Times New Roman"/>
                <w:b/>
                <w:bCs/>
                <w:iCs/>
                <w:lang w:val="en-GB"/>
              </w:rPr>
              <w:t>brunnea</w:t>
            </w:r>
            <w:proofErr w:type="spellEnd"/>
            <w:r w:rsidR="00BC3247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, </w:t>
            </w:r>
            <w:r w:rsidRPr="00E0500C">
              <w:rPr>
                <w:rFonts w:cs="Times New Roman"/>
                <w:b/>
                <w:bCs/>
                <w:i w:val="0"/>
                <w:iCs/>
                <w:lang w:val="en-GB"/>
              </w:rPr>
              <w:t>1137</w:t>
            </w:r>
            <w:r w:rsidR="00DD63F5">
              <w:rPr>
                <w:rFonts w:cs="Times New Roman"/>
                <w:b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DD63F5" w:rsidRPr="00DD63F5">
              <w:rPr>
                <w:rFonts w:cs="Times New Roman"/>
                <w:b/>
                <w:bCs/>
                <w:iCs/>
                <w:lang w:val="en-GB"/>
              </w:rPr>
              <w:t>Cladophialophora</w:t>
            </w:r>
            <w:proofErr w:type="spellEnd"/>
            <w:r w:rsidR="00DD63F5" w:rsidRPr="00DD63F5">
              <w:rPr>
                <w:rFonts w:cs="Times New Roman"/>
                <w:b/>
                <w:bCs/>
                <w:iCs/>
                <w:lang w:val="en-GB"/>
              </w:rPr>
              <w:t xml:space="preserve"> </w:t>
            </w:r>
            <w:proofErr w:type="spellStart"/>
            <w:r w:rsidR="00DD63F5" w:rsidRPr="00DD63F5">
              <w:rPr>
                <w:rFonts w:cs="Times New Roman"/>
                <w:b/>
                <w:bCs/>
                <w:iCs/>
                <w:lang w:val="en-GB"/>
              </w:rPr>
              <w:t>chaetospira</w:t>
            </w:r>
            <w:proofErr w:type="spellEnd"/>
            <w:r w:rsidR="00DD63F5">
              <w:rPr>
                <w:rFonts w:cs="Times New Roman"/>
                <w:b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51</w:t>
            </w:r>
            <w:r w:rsidR="006D28B6"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6D28B6" w:rsidRPr="006D28B6">
              <w:rPr>
                <w:rFonts w:cs="Times New Roman"/>
                <w:bCs/>
                <w:iCs/>
                <w:lang w:val="en-GB"/>
              </w:rPr>
              <w:t>Hygrophorus</w:t>
            </w:r>
            <w:proofErr w:type="spellEnd"/>
            <w:r w:rsidR="006D28B6" w:rsidRPr="006D28B6">
              <w:rPr>
                <w:rFonts w:cs="Times New Roman"/>
                <w:bCs/>
                <w:iCs/>
                <w:lang w:val="en-GB"/>
              </w:rPr>
              <w:t xml:space="preserve"> </w:t>
            </w:r>
            <w:proofErr w:type="spellStart"/>
            <w:r w:rsidR="006D28B6" w:rsidRPr="006D28B6">
              <w:rPr>
                <w:rFonts w:cs="Times New Roman"/>
                <w:bCs/>
                <w:iCs/>
                <w:lang w:val="en-GB"/>
              </w:rPr>
              <w:t>cossus</w:t>
            </w:r>
            <w:proofErr w:type="spellEnd"/>
            <w:r w:rsidR="006D28B6">
              <w:rPr>
                <w:rFonts w:cs="Times New Roman"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298</w:t>
            </w:r>
            <w:r w:rsidR="004573AA"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r w:rsidR="004573AA" w:rsidRPr="004573AA">
              <w:rPr>
                <w:rFonts w:cs="Times New Roman"/>
                <w:bCs/>
                <w:iCs/>
                <w:lang w:val="en-GB"/>
              </w:rPr>
              <w:t>Tuber</w:t>
            </w:r>
            <w:r w:rsidR="004573AA"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  <w:r w:rsidR="00465045">
              <w:rPr>
                <w:rFonts w:cs="Times New Roman"/>
                <w:bCs/>
                <w:i w:val="0"/>
                <w:iCs/>
                <w:lang w:val="en-GB"/>
              </w:rPr>
              <w:t xml:space="preserve">, 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369</w:t>
            </w:r>
            <w:r w:rsidR="00465045"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="00465045" w:rsidRPr="00465045">
              <w:rPr>
                <w:rFonts w:cs="Times New Roman"/>
                <w:bCs/>
                <w:i w:val="0"/>
                <w:iCs/>
                <w:lang w:val="en-GB"/>
              </w:rPr>
              <w:t>Helotiales</w:t>
            </w:r>
            <w:proofErr w:type="spellEnd"/>
            <w:r w:rsidR="00465045" w:rsidRPr="00465045">
              <w:rPr>
                <w:rFonts w:cs="Times New Roman"/>
                <w:bCs/>
                <w:i w:val="0"/>
                <w:iCs/>
                <w:lang w:val="en-GB"/>
              </w:rPr>
              <w:t xml:space="preserve"> sp</w:t>
            </w:r>
            <w:r w:rsidR="00465045">
              <w:rPr>
                <w:rFonts w:cs="Times New Roman"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7B5A" w:rsidRPr="00E0500C" w:rsidRDefault="007C7B5A" w:rsidP="003B4B9F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7B5A" w:rsidRPr="00E0500C" w:rsidRDefault="007C7B5A" w:rsidP="003B4B9F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C7B5A" w:rsidRPr="00E0500C" w:rsidRDefault="003B4B9F" w:rsidP="003B4B9F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**</w:t>
            </w:r>
          </w:p>
        </w:tc>
      </w:tr>
      <w:tr w:rsidR="007847C7" w:rsidRPr="00E0500C" w:rsidTr="007847C7">
        <w:tc>
          <w:tcPr>
            <w:tcW w:w="9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47C7" w:rsidRPr="00E0500C" w:rsidRDefault="007847C7" w:rsidP="007847C7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Fungal 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>OTU (Taxonomic assignment)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7C7" w:rsidRPr="00E0500C" w:rsidRDefault="007847C7" w:rsidP="007847C7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proofErr w:type="spellStart"/>
            <w:r w:rsidRPr="00E0500C">
              <w:rPr>
                <w:rFonts w:cs="Times New Roman"/>
                <w:bCs/>
                <w:i w:val="0"/>
                <w:iCs/>
                <w:lang w:val="en-GB"/>
              </w:rPr>
              <w:t>Maâmora</w:t>
            </w:r>
            <w:proofErr w:type="spellEnd"/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 </w:t>
            </w:r>
            <w:r w:rsidRPr="00E0500C">
              <w:rPr>
                <w:rFonts w:cs="Times New Roman"/>
                <w:bCs/>
                <w:i w:val="0"/>
                <w:iCs/>
                <w:vertAlign w:val="superscript"/>
                <w:lang w:val="en-GB"/>
              </w:rPr>
              <w:t>1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 (40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7C7" w:rsidRPr="00E0500C" w:rsidRDefault="007847C7" w:rsidP="007847C7">
            <w:pPr>
              <w:spacing w:line="480" w:lineRule="auto"/>
              <w:ind w:left="-38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proofErr w:type="spellStart"/>
            <w:r w:rsidRPr="00E0500C">
              <w:rPr>
                <w:rFonts w:cs="Times New Roman"/>
                <w:bCs/>
                <w:i w:val="0"/>
                <w:iCs/>
                <w:lang w:val="en-GB"/>
              </w:rPr>
              <w:t>Benslimane</w:t>
            </w:r>
            <w:proofErr w:type="spellEnd"/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 (21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7C7" w:rsidRPr="00E0500C" w:rsidRDefault="007847C7" w:rsidP="007847C7">
            <w:pPr>
              <w:spacing w:line="480" w:lineRule="auto"/>
              <w:ind w:right="-111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proofErr w:type="spellStart"/>
            <w:r w:rsidRPr="00E0500C">
              <w:rPr>
                <w:rFonts w:cs="Times New Roman"/>
                <w:bCs/>
                <w:i w:val="0"/>
                <w:iCs/>
                <w:lang w:val="en-GB"/>
              </w:rPr>
              <w:t>Chefchaoun</w:t>
            </w:r>
            <w:proofErr w:type="spellEnd"/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 (49)</w:t>
            </w:r>
          </w:p>
        </w:tc>
      </w:tr>
      <w:tr w:rsidR="007847C7" w:rsidRPr="00E0500C" w:rsidTr="007847C7">
        <w:tc>
          <w:tcPr>
            <w:tcW w:w="9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7C7" w:rsidRPr="00E0500C" w:rsidRDefault="007847C7" w:rsidP="007847C7">
            <w:pPr>
              <w:spacing w:line="480" w:lineRule="auto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2349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>-271 (</w:t>
            </w:r>
            <w:proofErr w:type="spellStart"/>
            <w:r w:rsidRPr="00465045">
              <w:rPr>
                <w:rFonts w:cs="Times New Roman"/>
                <w:bCs/>
                <w:i w:val="0"/>
                <w:iCs/>
                <w:lang w:val="en-GB"/>
              </w:rPr>
              <w:t>Helotiales</w:t>
            </w:r>
            <w:proofErr w:type="spellEnd"/>
            <w:r w:rsidRPr="00465045">
              <w:rPr>
                <w:rFonts w:cs="Times New Roman"/>
                <w:bCs/>
                <w:i w:val="0"/>
                <w:iCs/>
                <w:lang w:val="en-GB"/>
              </w:rPr>
              <w:t xml:space="preserve"> sp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3714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 xml:space="preserve">-2720 </w:t>
            </w:r>
            <w:r w:rsidRPr="00F5123E">
              <w:rPr>
                <w:rFonts w:cs="Times New Roman"/>
                <w:bCs/>
                <w:i w:val="0"/>
                <w:iCs/>
                <w:lang w:val="en-GB"/>
              </w:rPr>
              <w:t>(</w:t>
            </w:r>
            <w:proofErr w:type="spellStart"/>
            <w:r w:rsidRPr="00F5123E">
              <w:rPr>
                <w:rFonts w:cs="Times New Roman"/>
                <w:bCs/>
                <w:iCs/>
                <w:lang w:val="en-GB"/>
              </w:rPr>
              <w:t>Cryptosporiopsis</w:t>
            </w:r>
            <w:proofErr w:type="spellEnd"/>
            <w:r w:rsidRPr="00F5123E">
              <w:rPr>
                <w:rFonts w:cs="Times New Roman"/>
                <w:bCs/>
                <w:iCs/>
                <w:lang w:val="en-GB"/>
              </w:rPr>
              <w:t xml:space="preserve"> </w:t>
            </w:r>
            <w:proofErr w:type="spellStart"/>
            <w:r w:rsidRPr="00F5123E">
              <w:rPr>
                <w:rFonts w:cs="Times New Roman"/>
                <w:bCs/>
                <w:iCs/>
                <w:lang w:val="en-GB"/>
              </w:rPr>
              <w:t>brunnea</w:t>
            </w:r>
            <w:proofErr w:type="spellEnd"/>
            <w:r w:rsidRPr="00F5123E">
              <w:rPr>
                <w:rFonts w:cs="Times New Roman"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127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Pr="00F5123E">
              <w:rPr>
                <w:rFonts w:cs="Times New Roman"/>
                <w:bCs/>
                <w:i w:val="0"/>
                <w:iCs/>
                <w:lang w:val="en-GB"/>
              </w:rPr>
              <w:t>Sebacinaceae</w:t>
            </w:r>
            <w:proofErr w:type="spellEnd"/>
            <w:r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551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>
              <w:rPr>
                <w:rFonts w:cs="Times New Roman"/>
                <w:bCs/>
                <w:i w:val="0"/>
                <w:iCs/>
                <w:lang w:val="en-GB"/>
              </w:rPr>
              <w:t>Pezizales</w:t>
            </w:r>
            <w:proofErr w:type="spellEnd"/>
            <w:r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1197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>-3556-526-646 (</w:t>
            </w:r>
            <w:proofErr w:type="spellStart"/>
            <w:r w:rsidRPr="00F5123E">
              <w:rPr>
                <w:rFonts w:cs="Times New Roman"/>
                <w:bCs/>
                <w:i w:val="0"/>
                <w:iCs/>
                <w:lang w:val="en-GB"/>
              </w:rPr>
              <w:t>Chaetothyriales</w:t>
            </w:r>
            <w:proofErr w:type="spellEnd"/>
            <w:r w:rsidRPr="00F5123E">
              <w:rPr>
                <w:rFonts w:cs="Times New Roman"/>
                <w:bCs/>
                <w:i w:val="0"/>
                <w:iCs/>
                <w:lang w:val="en-GB"/>
              </w:rPr>
              <w:t xml:space="preserve"> sp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704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Pr="00F5123E">
              <w:rPr>
                <w:rFonts w:cs="Times New Roman"/>
                <w:bCs/>
                <w:iCs/>
                <w:lang w:val="en-GB"/>
              </w:rPr>
              <w:t>Degelia</w:t>
            </w:r>
            <w:proofErr w:type="spellEnd"/>
            <w:r w:rsidRPr="00F5123E">
              <w:rPr>
                <w:rFonts w:cs="Times New Roman"/>
                <w:bCs/>
                <w:iCs/>
                <w:lang w:val="en-GB"/>
              </w:rPr>
              <w:t xml:space="preserve"> </w:t>
            </w:r>
            <w:proofErr w:type="spellStart"/>
            <w:r w:rsidRPr="00F5123E">
              <w:rPr>
                <w:rFonts w:cs="Times New Roman"/>
                <w:bCs/>
                <w:iCs/>
                <w:lang w:val="en-GB"/>
              </w:rPr>
              <w:t>plumbea</w:t>
            </w:r>
            <w:proofErr w:type="spellEnd"/>
            <w:r>
              <w:rPr>
                <w:rFonts w:cs="Times New Roman"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3266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>-1008-467-471 (</w:t>
            </w:r>
            <w:proofErr w:type="spellStart"/>
            <w:r w:rsidRPr="00C00ED5">
              <w:rPr>
                <w:rFonts w:cs="Times New Roman"/>
                <w:bCs/>
                <w:iCs/>
                <w:lang w:val="en-GB"/>
              </w:rPr>
              <w:t>Cenococcum</w:t>
            </w:r>
            <w:proofErr w:type="spellEnd"/>
            <w:r w:rsidRPr="00C00ED5">
              <w:rPr>
                <w:rFonts w:cs="Times New Roman"/>
                <w:bCs/>
                <w:iCs/>
                <w:lang w:val="en-GB"/>
              </w:rPr>
              <w:t xml:space="preserve"> </w:t>
            </w:r>
            <w:proofErr w:type="spellStart"/>
            <w:r w:rsidRPr="00C00ED5">
              <w:rPr>
                <w:rFonts w:cs="Times New Roman"/>
                <w:bCs/>
                <w:iCs/>
                <w:lang w:val="en-GB"/>
              </w:rPr>
              <w:t>geophilum</w:t>
            </w:r>
            <w:proofErr w:type="spellEnd"/>
            <w:r>
              <w:rPr>
                <w:rFonts w:cs="Times New Roman"/>
                <w:bCs/>
                <w:i w:val="0"/>
                <w:iCs/>
                <w:lang w:val="en-GB"/>
              </w:rPr>
              <w:t xml:space="preserve">), 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177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Pr="00B110BB">
              <w:rPr>
                <w:rFonts w:cs="Times New Roman"/>
                <w:bCs/>
                <w:iCs/>
                <w:lang w:val="en-GB"/>
              </w:rPr>
              <w:t>Penicillium</w:t>
            </w:r>
            <w:proofErr w:type="spellEnd"/>
            <w:r w:rsidRPr="00B110BB">
              <w:rPr>
                <w:rFonts w:cs="Times New Roman"/>
                <w:bCs/>
                <w:iCs/>
                <w:lang w:val="en-GB"/>
              </w:rPr>
              <w:t xml:space="preserve"> </w:t>
            </w:r>
            <w:proofErr w:type="spellStart"/>
            <w:r w:rsidRPr="00B110BB">
              <w:rPr>
                <w:rFonts w:cs="Times New Roman"/>
                <w:bCs/>
                <w:iCs/>
                <w:lang w:val="en-GB"/>
              </w:rPr>
              <w:t>restrictum</w:t>
            </w:r>
            <w:proofErr w:type="spellEnd"/>
            <w:r>
              <w:rPr>
                <w:rFonts w:cs="Times New Roman"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2844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Pr="00C244CC">
              <w:rPr>
                <w:rFonts w:cs="Times New Roman"/>
                <w:bCs/>
                <w:i w:val="0"/>
                <w:iCs/>
                <w:lang w:val="en-GB"/>
              </w:rPr>
              <w:t>Saccharomycetales</w:t>
            </w:r>
            <w:proofErr w:type="spellEnd"/>
            <w:r w:rsidRPr="00C244CC">
              <w:rPr>
                <w:rFonts w:cs="Times New Roman"/>
                <w:bCs/>
                <w:i w:val="0"/>
                <w:iCs/>
                <w:lang w:val="en-GB"/>
              </w:rPr>
              <w:t xml:space="preserve"> sp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>),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 xml:space="preserve"> 1677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Pr="00C244CC">
              <w:rPr>
                <w:rFonts w:cs="Times New Roman"/>
                <w:bCs/>
                <w:iCs/>
                <w:lang w:val="en-GB"/>
              </w:rPr>
              <w:t>Hygrophorus</w:t>
            </w:r>
            <w:proofErr w:type="spellEnd"/>
            <w:r w:rsidRPr="00C244CC">
              <w:rPr>
                <w:rFonts w:cs="Times New Roman"/>
                <w:bCs/>
                <w:iCs/>
                <w:lang w:val="en-GB"/>
              </w:rPr>
              <w:t xml:space="preserve"> </w:t>
            </w:r>
            <w:proofErr w:type="spellStart"/>
            <w:r w:rsidRPr="00C244CC">
              <w:rPr>
                <w:rFonts w:cs="Times New Roman"/>
                <w:bCs/>
                <w:iCs/>
                <w:lang w:val="en-GB"/>
              </w:rPr>
              <w:t>cossus</w:t>
            </w:r>
            <w:proofErr w:type="spellEnd"/>
            <w:r>
              <w:rPr>
                <w:rFonts w:cs="Times New Roman"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1633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Pr="003E7446">
              <w:rPr>
                <w:rFonts w:cs="Times New Roman"/>
                <w:bCs/>
                <w:iCs/>
                <w:lang w:val="en-GB"/>
              </w:rPr>
              <w:t>Penicillium</w:t>
            </w:r>
            <w:proofErr w:type="spellEnd"/>
            <w:r w:rsidRPr="003E7446">
              <w:rPr>
                <w:rFonts w:cs="Times New Roman"/>
                <w:bCs/>
                <w:iCs/>
                <w:lang w:val="en-GB"/>
              </w:rPr>
              <w:t xml:space="preserve"> </w:t>
            </w:r>
            <w:proofErr w:type="spellStart"/>
            <w:r w:rsidRPr="003E7446">
              <w:rPr>
                <w:rFonts w:cs="Times New Roman"/>
                <w:bCs/>
                <w:iCs/>
                <w:lang w:val="en-GB"/>
              </w:rPr>
              <w:t>malmesburiense</w:t>
            </w:r>
            <w:proofErr w:type="spellEnd"/>
            <w:r>
              <w:rPr>
                <w:rFonts w:cs="Times New Roman"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321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>-445 (Fungi sp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100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Pr="00F1696A">
              <w:rPr>
                <w:rFonts w:cs="Times New Roman"/>
                <w:bCs/>
                <w:iCs/>
                <w:lang w:val="en-GB"/>
              </w:rPr>
              <w:t>Russula</w:t>
            </w:r>
            <w:proofErr w:type="spellEnd"/>
            <w:r w:rsidRPr="00F1696A">
              <w:rPr>
                <w:rFonts w:cs="Times New Roman"/>
                <w:bCs/>
                <w:iCs/>
                <w:lang w:val="en-GB"/>
              </w:rPr>
              <w:t xml:space="preserve"> </w:t>
            </w:r>
            <w:proofErr w:type="spellStart"/>
            <w:r w:rsidRPr="00F1696A">
              <w:rPr>
                <w:rFonts w:cs="Times New Roman"/>
                <w:bCs/>
                <w:iCs/>
                <w:lang w:val="en-GB"/>
              </w:rPr>
              <w:t>odorata</w:t>
            </w:r>
            <w:proofErr w:type="spellEnd"/>
            <w:r>
              <w:rPr>
                <w:rFonts w:cs="Times New Roman"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596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Pr="00844106">
              <w:rPr>
                <w:rFonts w:cs="Times New Roman"/>
                <w:bCs/>
                <w:iCs/>
                <w:lang w:val="en-GB"/>
              </w:rPr>
              <w:t>Humicola</w:t>
            </w:r>
            <w:proofErr w:type="spellEnd"/>
            <w:r w:rsidRPr="00844106">
              <w:rPr>
                <w:rFonts w:cs="Times New Roman"/>
                <w:bCs/>
                <w:iCs/>
                <w:lang w:val="en-GB"/>
              </w:rPr>
              <w:t xml:space="preserve"> </w:t>
            </w:r>
            <w:proofErr w:type="spellStart"/>
            <w:r w:rsidRPr="00844106">
              <w:rPr>
                <w:rFonts w:cs="Times New Roman"/>
                <w:bCs/>
                <w:iCs/>
                <w:lang w:val="en-GB"/>
              </w:rPr>
              <w:t>nigrescens</w:t>
            </w:r>
            <w:proofErr w:type="spellEnd"/>
            <w:r>
              <w:rPr>
                <w:rFonts w:cs="Times New Roman"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2866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>
              <w:rPr>
                <w:rFonts w:cs="Times New Roman"/>
                <w:bCs/>
                <w:i w:val="0"/>
                <w:iCs/>
                <w:lang w:val="en-GB"/>
              </w:rPr>
              <w:t>Pleosporales</w:t>
            </w:r>
            <w:proofErr w:type="spellEnd"/>
            <w:r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741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Pr="00901DBE">
              <w:rPr>
                <w:rFonts w:cs="Times New Roman"/>
                <w:bCs/>
                <w:i w:val="0"/>
                <w:iCs/>
                <w:lang w:val="en-GB"/>
              </w:rPr>
              <w:t>Sebacinales</w:t>
            </w:r>
            <w:proofErr w:type="spellEnd"/>
            <w:r w:rsidRPr="00901DBE">
              <w:rPr>
                <w:rFonts w:cs="Times New Roman"/>
                <w:bCs/>
                <w:i w:val="0"/>
                <w:iCs/>
                <w:lang w:val="en-GB"/>
              </w:rPr>
              <w:t xml:space="preserve"> Group B sp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372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r>
              <w:t xml:space="preserve"> </w:t>
            </w:r>
            <w:proofErr w:type="spellStart"/>
            <w:r w:rsidRPr="008A5972">
              <w:rPr>
                <w:rFonts w:cs="Times New Roman"/>
                <w:bCs/>
                <w:iCs/>
                <w:lang w:val="en-GB"/>
              </w:rPr>
              <w:t>Sarcoleotia</w:t>
            </w:r>
            <w:proofErr w:type="spellEnd"/>
            <w:r w:rsidRPr="008A5972">
              <w:rPr>
                <w:rFonts w:cs="Times New Roman"/>
                <w:bCs/>
                <w:iCs/>
                <w:lang w:val="en-GB"/>
              </w:rPr>
              <w:t xml:space="preserve"> </w:t>
            </w:r>
            <w:proofErr w:type="spellStart"/>
            <w:r w:rsidRPr="008A5972">
              <w:rPr>
                <w:rFonts w:cs="Times New Roman"/>
                <w:bCs/>
                <w:iCs/>
                <w:lang w:val="en-GB"/>
              </w:rPr>
              <w:t>globosa</w:t>
            </w:r>
            <w:proofErr w:type="spellEnd"/>
            <w:r>
              <w:rPr>
                <w:rFonts w:cs="Times New Roman"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493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Pr="001316ED">
              <w:rPr>
                <w:rFonts w:cs="Times New Roman"/>
                <w:bCs/>
                <w:iCs/>
                <w:lang w:val="en-GB"/>
              </w:rPr>
              <w:t>Archaeorhizomyces</w:t>
            </w:r>
            <w:proofErr w:type="spellEnd"/>
            <w:r w:rsidRPr="001316ED">
              <w:rPr>
                <w:rFonts w:cs="Times New Roman"/>
                <w:bCs/>
                <w:iCs/>
                <w:lang w:val="en-GB"/>
              </w:rPr>
              <w:t xml:space="preserve"> </w:t>
            </w:r>
            <w:r w:rsidRPr="00420B28">
              <w:rPr>
                <w:rFonts w:cs="Times New Roman"/>
                <w:bCs/>
                <w:i w:val="0"/>
                <w:iCs/>
                <w:lang w:val="en-GB"/>
              </w:rPr>
              <w:t>sp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1487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r>
              <w:t xml:space="preserve"> </w:t>
            </w:r>
            <w:proofErr w:type="spellStart"/>
            <w:r w:rsidRPr="002403F8">
              <w:rPr>
                <w:rFonts w:cs="Times New Roman"/>
                <w:bCs/>
                <w:i w:val="0"/>
                <w:iCs/>
                <w:lang w:val="en-GB"/>
              </w:rPr>
              <w:t>Leotiomycetes</w:t>
            </w:r>
            <w:proofErr w:type="spellEnd"/>
            <w:r w:rsidRPr="002403F8">
              <w:rPr>
                <w:rFonts w:cs="Times New Roman"/>
                <w:bCs/>
                <w:i w:val="0"/>
                <w:iCs/>
                <w:lang w:val="en-GB"/>
              </w:rPr>
              <w:t xml:space="preserve"> sp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>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444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 xml:space="preserve"> (</w:t>
            </w:r>
            <w:proofErr w:type="spellStart"/>
            <w:r w:rsidRPr="00E0777D">
              <w:rPr>
                <w:rFonts w:cs="Times New Roman"/>
                <w:bCs/>
                <w:iCs/>
                <w:lang w:val="en-GB"/>
              </w:rPr>
              <w:t>Cladophialophora</w:t>
            </w:r>
            <w:proofErr w:type="spellEnd"/>
            <w:r>
              <w:rPr>
                <w:rFonts w:cs="Times New Roman"/>
                <w:bCs/>
                <w:i w:val="0"/>
                <w:iCs/>
                <w:lang w:val="en-GB"/>
              </w:rPr>
              <w:t xml:space="preserve"> sp)</w:t>
            </w: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, 171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>-37 (</w:t>
            </w:r>
            <w:proofErr w:type="spellStart"/>
            <w:r w:rsidRPr="004D52A7">
              <w:rPr>
                <w:rFonts w:cs="Times New Roman"/>
                <w:bCs/>
                <w:i w:val="0"/>
                <w:iCs/>
                <w:lang w:val="en-GB"/>
              </w:rPr>
              <w:t>Sebacinaceae</w:t>
            </w:r>
            <w:proofErr w:type="spellEnd"/>
            <w:r w:rsidRPr="004D52A7">
              <w:rPr>
                <w:rFonts w:cs="Times New Roman"/>
                <w:bCs/>
                <w:i w:val="0"/>
                <w:iCs/>
                <w:lang w:val="en-GB"/>
              </w:rPr>
              <w:t xml:space="preserve"> sp</w:t>
            </w:r>
            <w:r>
              <w:rPr>
                <w:rFonts w:cs="Times New Roman"/>
                <w:bCs/>
                <w:i w:val="0"/>
                <w:iCs/>
                <w:lang w:val="en-GB"/>
              </w:rPr>
              <w:t>)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7C7" w:rsidRPr="00E0500C" w:rsidRDefault="007847C7" w:rsidP="007847C7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7C7" w:rsidRPr="00E0500C" w:rsidRDefault="007847C7" w:rsidP="007847C7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47C7" w:rsidRPr="00E0500C" w:rsidRDefault="007847C7" w:rsidP="007847C7">
            <w:pPr>
              <w:spacing w:line="480" w:lineRule="auto"/>
              <w:jc w:val="center"/>
              <w:rPr>
                <w:rFonts w:cs="Times New Roman"/>
                <w:bCs/>
                <w:i w:val="0"/>
                <w:iCs/>
                <w:lang w:val="en-GB"/>
              </w:rPr>
            </w:pPr>
            <w:r w:rsidRPr="00E0500C">
              <w:rPr>
                <w:rFonts w:cs="Times New Roman"/>
                <w:bCs/>
                <w:i w:val="0"/>
                <w:iCs/>
                <w:lang w:val="en-GB"/>
              </w:rPr>
              <w:t>*</w:t>
            </w:r>
          </w:p>
        </w:tc>
      </w:tr>
    </w:tbl>
    <w:p w:rsidR="004D5137" w:rsidRPr="0013786E" w:rsidRDefault="005E56EB" w:rsidP="0013786E">
      <w:pPr>
        <w:spacing w:line="480" w:lineRule="auto"/>
        <w:ind w:right="961"/>
        <w:rPr>
          <w:rFonts w:cs="Times New Roman"/>
          <w:bCs/>
          <w:iCs/>
          <w:sz w:val="20"/>
          <w:szCs w:val="20"/>
          <w:vertAlign w:val="superscript"/>
          <w:lang w:val="en-GB"/>
        </w:rPr>
      </w:pPr>
      <w:r w:rsidRPr="005F2B37">
        <w:rPr>
          <w:rFonts w:cs="Times New Roman"/>
          <w:bCs/>
          <w:iCs/>
          <w:sz w:val="20"/>
          <w:szCs w:val="20"/>
          <w:vertAlign w:val="superscript"/>
          <w:lang w:val="en-GB"/>
        </w:rPr>
        <w:br w:type="textWrapping" w:clear="all"/>
      </w:r>
      <w:proofErr w:type="gramStart"/>
      <w:r w:rsidR="0021553A">
        <w:rPr>
          <w:rFonts w:cs="Times New Roman"/>
          <w:bCs/>
          <w:iCs/>
          <w:sz w:val="20"/>
          <w:szCs w:val="20"/>
          <w:vertAlign w:val="superscript"/>
          <w:lang w:val="en-GB"/>
        </w:rPr>
        <w:t>2</w:t>
      </w:r>
      <w:r w:rsidR="004D5137" w:rsidRPr="005F2B37">
        <w:rPr>
          <w:rFonts w:cs="Times New Roman"/>
          <w:bCs/>
          <w:iCs/>
          <w:sz w:val="20"/>
          <w:szCs w:val="20"/>
          <w:lang w:val="en-GB"/>
        </w:rPr>
        <w:t xml:space="preserve"> </w:t>
      </w:r>
      <w:r w:rsidR="00ED556A" w:rsidRPr="005F2B37">
        <w:rPr>
          <w:rFonts w:cs="Times New Roman"/>
          <w:bCs/>
          <w:iCs/>
          <w:sz w:val="20"/>
          <w:szCs w:val="20"/>
          <w:lang w:val="en-GB"/>
        </w:rPr>
        <w:t xml:space="preserve"> The</w:t>
      </w:r>
      <w:proofErr w:type="gramEnd"/>
      <w:r w:rsidR="00ED556A" w:rsidRPr="005F2B37">
        <w:rPr>
          <w:rFonts w:cs="Times New Roman"/>
          <w:bCs/>
          <w:iCs/>
          <w:sz w:val="20"/>
          <w:szCs w:val="20"/>
          <w:lang w:val="en-GB"/>
        </w:rPr>
        <w:t xml:space="preserve"> corrected Pearson’s phi coefficient of association (“</w:t>
      </w:r>
      <w:proofErr w:type="spellStart"/>
      <w:r w:rsidR="00ED556A" w:rsidRPr="005F2B37">
        <w:rPr>
          <w:rFonts w:cs="Times New Roman"/>
          <w:bCs/>
          <w:iCs/>
          <w:sz w:val="20"/>
          <w:szCs w:val="20"/>
          <w:lang w:val="en-GB"/>
        </w:rPr>
        <w:t>r.g</w:t>
      </w:r>
      <w:proofErr w:type="spellEnd"/>
      <w:r w:rsidR="00ED556A" w:rsidRPr="005F2B37">
        <w:rPr>
          <w:rFonts w:cs="Times New Roman"/>
          <w:bCs/>
          <w:iCs/>
          <w:sz w:val="20"/>
          <w:szCs w:val="20"/>
          <w:lang w:val="en-GB"/>
        </w:rPr>
        <w:t>”)</w:t>
      </w:r>
      <w:r w:rsidR="00833E7E" w:rsidRPr="005F2B37">
        <w:rPr>
          <w:rFonts w:cs="Times New Roman"/>
          <w:bCs/>
          <w:iCs/>
          <w:sz w:val="20"/>
          <w:szCs w:val="20"/>
          <w:lang w:val="en-GB"/>
        </w:rPr>
        <w:t xml:space="preserve"> was</w:t>
      </w:r>
      <w:r w:rsidR="004D5137" w:rsidRPr="005F2B37">
        <w:rPr>
          <w:rFonts w:cs="Times New Roman"/>
          <w:bCs/>
          <w:iCs/>
          <w:sz w:val="20"/>
          <w:szCs w:val="20"/>
          <w:lang w:val="en-GB"/>
        </w:rPr>
        <w:t xml:space="preserve"> used </w:t>
      </w:r>
      <w:r w:rsidR="00ED556A" w:rsidRPr="005F2B37">
        <w:rPr>
          <w:rFonts w:cs="Times New Roman"/>
          <w:bCs/>
          <w:iCs/>
          <w:sz w:val="20"/>
          <w:szCs w:val="20"/>
          <w:lang w:val="en-GB"/>
        </w:rPr>
        <w:t xml:space="preserve">as model </w:t>
      </w:r>
      <w:r w:rsidR="00956848" w:rsidRPr="005F2B37">
        <w:rPr>
          <w:rFonts w:cs="Times New Roman"/>
          <w:bCs/>
          <w:iCs/>
          <w:sz w:val="20"/>
          <w:szCs w:val="20"/>
          <w:lang w:val="en-GB"/>
        </w:rPr>
        <w:t xml:space="preserve">to determine indicator </w:t>
      </w:r>
      <w:r w:rsidR="004D5137" w:rsidRPr="005F2B37">
        <w:rPr>
          <w:rFonts w:cs="Times New Roman"/>
          <w:bCs/>
          <w:iCs/>
          <w:sz w:val="20"/>
          <w:szCs w:val="20"/>
          <w:lang w:val="en-GB"/>
        </w:rPr>
        <w:t>OTUs</w:t>
      </w:r>
      <w:r w:rsidR="00833E7E" w:rsidRPr="005F2B37">
        <w:rPr>
          <w:rFonts w:cs="Times New Roman"/>
          <w:bCs/>
          <w:iCs/>
          <w:sz w:val="20"/>
          <w:szCs w:val="20"/>
          <w:lang w:val="en-GB"/>
        </w:rPr>
        <w:t>.</w:t>
      </w:r>
      <w:r w:rsidR="00DE644E" w:rsidRPr="005F2B37">
        <w:rPr>
          <w:rFonts w:cs="Times New Roman"/>
          <w:bCs/>
          <w:iCs/>
          <w:sz w:val="20"/>
          <w:szCs w:val="20"/>
          <w:lang w:val="en-GB"/>
        </w:rPr>
        <w:t xml:space="preserve"> The total number of indicator </w:t>
      </w:r>
      <w:r w:rsidR="00974A70" w:rsidRPr="005F2B37">
        <w:rPr>
          <w:rFonts w:cs="Times New Roman"/>
          <w:bCs/>
          <w:iCs/>
          <w:sz w:val="20"/>
          <w:szCs w:val="20"/>
          <w:lang w:val="en-GB"/>
        </w:rPr>
        <w:t>OTUs</w:t>
      </w:r>
      <w:r w:rsidR="004D5137" w:rsidRPr="005F2B37">
        <w:rPr>
          <w:rFonts w:cs="Times New Roman"/>
          <w:bCs/>
          <w:iCs/>
          <w:sz w:val="20"/>
          <w:szCs w:val="20"/>
          <w:lang w:val="en-GB"/>
        </w:rPr>
        <w:t xml:space="preserve"> is indicated between brackets. </w:t>
      </w:r>
      <w:r w:rsidR="00C35E64" w:rsidRPr="005F2B37">
        <w:rPr>
          <w:rFonts w:cs="Times New Roman"/>
          <w:bCs/>
          <w:iCs/>
          <w:sz w:val="20"/>
          <w:szCs w:val="20"/>
          <w:lang w:val="en-GB"/>
        </w:rPr>
        <w:t>For each line, OTU are sort</w:t>
      </w:r>
      <w:r w:rsidR="00770716">
        <w:rPr>
          <w:rFonts w:cs="Times New Roman"/>
          <w:bCs/>
          <w:iCs/>
          <w:sz w:val="20"/>
          <w:szCs w:val="20"/>
          <w:lang w:val="en-GB"/>
        </w:rPr>
        <w:t>ed</w:t>
      </w:r>
      <w:r w:rsidR="00C35E64" w:rsidRPr="005F2B37">
        <w:rPr>
          <w:rFonts w:cs="Times New Roman"/>
          <w:bCs/>
          <w:iCs/>
          <w:sz w:val="20"/>
          <w:szCs w:val="20"/>
          <w:lang w:val="en-GB"/>
        </w:rPr>
        <w:t xml:space="preserve"> by decreasing </w:t>
      </w:r>
      <w:proofErr w:type="spellStart"/>
      <w:r w:rsidR="00C35E64" w:rsidRPr="005F2B37">
        <w:rPr>
          <w:rFonts w:cs="Times New Roman"/>
          <w:bCs/>
          <w:iCs/>
          <w:sz w:val="20"/>
          <w:szCs w:val="20"/>
          <w:lang w:val="en-GB"/>
        </w:rPr>
        <w:t>r.g</w:t>
      </w:r>
      <w:proofErr w:type="spellEnd"/>
      <w:r w:rsidR="00C35E64" w:rsidRPr="005F2B37">
        <w:rPr>
          <w:rFonts w:cs="Times New Roman"/>
          <w:bCs/>
          <w:iCs/>
          <w:sz w:val="20"/>
          <w:szCs w:val="20"/>
          <w:lang w:val="en-GB"/>
        </w:rPr>
        <w:t xml:space="preserve"> values.</w:t>
      </w:r>
    </w:p>
    <w:p w:rsidR="00CB3229" w:rsidRPr="005F2B37" w:rsidRDefault="0021553A" w:rsidP="00CB3229">
      <w:pPr>
        <w:spacing w:line="480" w:lineRule="auto"/>
        <w:rPr>
          <w:rFonts w:cs="Times New Roman"/>
          <w:color w:val="141314"/>
          <w:sz w:val="20"/>
          <w:szCs w:val="20"/>
          <w:lang w:val="en-GB"/>
        </w:rPr>
      </w:pPr>
      <w:r>
        <w:rPr>
          <w:rFonts w:cs="Times New Roman"/>
          <w:bCs/>
          <w:iCs/>
          <w:sz w:val="20"/>
          <w:szCs w:val="20"/>
          <w:vertAlign w:val="superscript"/>
          <w:lang w:val="en-GB"/>
        </w:rPr>
        <w:t>3</w:t>
      </w:r>
      <w:r w:rsidR="004D5137" w:rsidRPr="005F2B37">
        <w:rPr>
          <w:rFonts w:cs="Times New Roman"/>
          <w:bCs/>
          <w:iCs/>
          <w:sz w:val="20"/>
          <w:szCs w:val="20"/>
          <w:vertAlign w:val="superscript"/>
          <w:lang w:val="en-GB"/>
        </w:rPr>
        <w:t xml:space="preserve"> </w:t>
      </w:r>
      <w:r w:rsidR="004D5137" w:rsidRPr="005F2B37">
        <w:rPr>
          <w:rFonts w:cs="Times New Roman"/>
          <w:color w:val="141314"/>
          <w:sz w:val="20"/>
          <w:szCs w:val="20"/>
          <w:lang w:val="en-GB"/>
        </w:rPr>
        <w:t xml:space="preserve">‘***’ corresponds to </w:t>
      </w:r>
      <w:r w:rsidR="004D5137" w:rsidRPr="005F2B37">
        <w:rPr>
          <w:rFonts w:cs="Times New Roman"/>
          <w:i/>
          <w:color w:val="141314"/>
          <w:sz w:val="20"/>
          <w:szCs w:val="20"/>
          <w:lang w:val="en-GB"/>
        </w:rPr>
        <w:t>P</w:t>
      </w:r>
      <w:r w:rsidR="000C0B64" w:rsidRPr="005F2B37">
        <w:rPr>
          <w:rFonts w:cs="Times New Roman"/>
          <w:color w:val="141314"/>
          <w:sz w:val="20"/>
          <w:szCs w:val="20"/>
          <w:lang w:val="en-GB"/>
        </w:rPr>
        <w:t xml:space="preserve"> &lt; 0.</w:t>
      </w:r>
      <w:r w:rsidR="004D5137" w:rsidRPr="005F2B37">
        <w:rPr>
          <w:rFonts w:cs="Times New Roman"/>
          <w:color w:val="141314"/>
          <w:sz w:val="20"/>
          <w:szCs w:val="20"/>
          <w:lang w:val="en-GB"/>
        </w:rPr>
        <w:t xml:space="preserve">001; ‘**’ </w:t>
      </w:r>
      <w:r w:rsidR="004D5137" w:rsidRPr="005F2B37">
        <w:rPr>
          <w:rFonts w:cs="Times New Roman"/>
          <w:i/>
          <w:color w:val="141314"/>
          <w:sz w:val="20"/>
          <w:szCs w:val="20"/>
          <w:lang w:val="en-GB"/>
        </w:rPr>
        <w:t>P</w:t>
      </w:r>
      <w:r w:rsidR="004D5137" w:rsidRPr="005F2B37">
        <w:rPr>
          <w:rFonts w:cs="Times New Roman"/>
          <w:color w:val="141314"/>
          <w:sz w:val="20"/>
          <w:szCs w:val="20"/>
          <w:lang w:val="en-GB"/>
        </w:rPr>
        <w:t xml:space="preserve"> &lt; 0.01; ‘*’ </w:t>
      </w:r>
      <w:r w:rsidR="004D5137" w:rsidRPr="005F2B37">
        <w:rPr>
          <w:rFonts w:cs="Times New Roman"/>
          <w:i/>
          <w:color w:val="141314"/>
          <w:sz w:val="20"/>
          <w:szCs w:val="20"/>
          <w:lang w:val="en-GB"/>
        </w:rPr>
        <w:t>P</w:t>
      </w:r>
      <w:r w:rsidR="004D5137" w:rsidRPr="005F2B37">
        <w:rPr>
          <w:rFonts w:cs="Times New Roman"/>
          <w:color w:val="141314"/>
          <w:sz w:val="20"/>
          <w:szCs w:val="20"/>
          <w:lang w:val="en-GB"/>
        </w:rPr>
        <w:t xml:space="preserve"> &lt; 0.05; ‘NS’ </w:t>
      </w:r>
      <w:r w:rsidR="004D5137" w:rsidRPr="005F2B37">
        <w:rPr>
          <w:rFonts w:cs="Times New Roman"/>
          <w:i/>
          <w:color w:val="141314"/>
          <w:sz w:val="20"/>
          <w:szCs w:val="20"/>
          <w:lang w:val="en-GB"/>
        </w:rPr>
        <w:t xml:space="preserve">P </w:t>
      </w:r>
      <w:r w:rsidR="004D5137" w:rsidRPr="005F2B37">
        <w:rPr>
          <w:rFonts w:cs="Times New Roman"/>
          <w:color w:val="141314"/>
          <w:sz w:val="20"/>
          <w:szCs w:val="20"/>
          <w:lang w:val="en-GB"/>
        </w:rPr>
        <w:t xml:space="preserve">&gt; 0.05. </w:t>
      </w:r>
      <w:r w:rsidR="00552FD1" w:rsidRPr="005F2B37">
        <w:rPr>
          <w:rFonts w:cs="Times New Roman"/>
          <w:bCs/>
          <w:iCs/>
          <w:sz w:val="20"/>
          <w:szCs w:val="20"/>
          <w:lang w:val="en-GB"/>
        </w:rPr>
        <w:t xml:space="preserve">OTUs with a </w:t>
      </w:r>
      <w:proofErr w:type="spellStart"/>
      <w:r w:rsidR="00552FD1" w:rsidRPr="005F2B37">
        <w:rPr>
          <w:rFonts w:cs="Times New Roman"/>
          <w:bCs/>
          <w:iCs/>
          <w:sz w:val="20"/>
          <w:szCs w:val="20"/>
          <w:lang w:val="en-GB"/>
        </w:rPr>
        <w:t>r.g</w:t>
      </w:r>
      <w:proofErr w:type="spellEnd"/>
      <w:r w:rsidR="00552FD1" w:rsidRPr="005F2B37">
        <w:rPr>
          <w:rFonts w:cs="Times New Roman"/>
          <w:bCs/>
          <w:iCs/>
          <w:sz w:val="20"/>
          <w:szCs w:val="20"/>
          <w:lang w:val="en-GB"/>
        </w:rPr>
        <w:t xml:space="preserve"> &gt; 0.5 </w:t>
      </w:r>
      <w:r w:rsidR="00552FD1">
        <w:rPr>
          <w:rFonts w:cs="Times New Roman"/>
          <w:bCs/>
          <w:iCs/>
          <w:sz w:val="20"/>
          <w:szCs w:val="20"/>
          <w:lang w:val="en-GB"/>
        </w:rPr>
        <w:t xml:space="preserve">and </w:t>
      </w:r>
      <w:r w:rsidR="00552FD1" w:rsidRPr="00957A39">
        <w:rPr>
          <w:rFonts w:cs="Times New Roman"/>
          <w:bCs/>
          <w:i/>
          <w:iCs/>
          <w:sz w:val="20"/>
          <w:szCs w:val="20"/>
          <w:lang w:val="en-GB"/>
        </w:rPr>
        <w:t>P</w:t>
      </w:r>
      <w:r w:rsidR="00552FD1">
        <w:rPr>
          <w:rFonts w:cs="Times New Roman"/>
          <w:bCs/>
          <w:iCs/>
          <w:sz w:val="20"/>
          <w:szCs w:val="20"/>
          <w:lang w:val="en-GB"/>
        </w:rPr>
        <w:t xml:space="preserve"> &lt; 0.01 </w:t>
      </w:r>
      <w:r w:rsidR="00552FD1" w:rsidRPr="005F2B37">
        <w:rPr>
          <w:rFonts w:cs="Times New Roman"/>
          <w:bCs/>
          <w:iCs/>
          <w:sz w:val="20"/>
          <w:szCs w:val="20"/>
          <w:lang w:val="en-GB"/>
        </w:rPr>
        <w:t>are indicated in bold.</w:t>
      </w:r>
      <w:bookmarkStart w:id="0" w:name="_GoBack"/>
      <w:bookmarkEnd w:id="0"/>
    </w:p>
    <w:sectPr w:rsidR="00CB3229" w:rsidRPr="005F2B37" w:rsidSect="00E4718A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CF4077"/>
    <w:multiLevelType w:val="hybridMultilevel"/>
    <w:tmpl w:val="49FE013C"/>
    <w:lvl w:ilvl="0" w:tplc="B03C8F0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B53830"/>
    <w:rsid w:val="00005C39"/>
    <w:rsid w:val="00010D94"/>
    <w:rsid w:val="00014706"/>
    <w:rsid w:val="00022D89"/>
    <w:rsid w:val="00030682"/>
    <w:rsid w:val="00037750"/>
    <w:rsid w:val="00041777"/>
    <w:rsid w:val="000435DA"/>
    <w:rsid w:val="000511B7"/>
    <w:rsid w:val="00055226"/>
    <w:rsid w:val="0005573A"/>
    <w:rsid w:val="000733D1"/>
    <w:rsid w:val="00081306"/>
    <w:rsid w:val="00086A4E"/>
    <w:rsid w:val="00095355"/>
    <w:rsid w:val="000B04E4"/>
    <w:rsid w:val="000B08C3"/>
    <w:rsid w:val="000B34FA"/>
    <w:rsid w:val="000C0B64"/>
    <w:rsid w:val="000E7D5F"/>
    <w:rsid w:val="000F0834"/>
    <w:rsid w:val="000F2954"/>
    <w:rsid w:val="000F5ABD"/>
    <w:rsid w:val="00103C38"/>
    <w:rsid w:val="00104871"/>
    <w:rsid w:val="0011340C"/>
    <w:rsid w:val="00115B49"/>
    <w:rsid w:val="00117924"/>
    <w:rsid w:val="001316ED"/>
    <w:rsid w:val="0013786E"/>
    <w:rsid w:val="0014242F"/>
    <w:rsid w:val="001518D6"/>
    <w:rsid w:val="00155F6D"/>
    <w:rsid w:val="00160CA3"/>
    <w:rsid w:val="00167BDB"/>
    <w:rsid w:val="001734EA"/>
    <w:rsid w:val="00183710"/>
    <w:rsid w:val="00190EBC"/>
    <w:rsid w:val="001B5338"/>
    <w:rsid w:val="001C532E"/>
    <w:rsid w:val="001D4816"/>
    <w:rsid w:val="001D4A2E"/>
    <w:rsid w:val="001D5005"/>
    <w:rsid w:val="001D6F2F"/>
    <w:rsid w:val="001E6923"/>
    <w:rsid w:val="00206F72"/>
    <w:rsid w:val="0021553A"/>
    <w:rsid w:val="00224BA1"/>
    <w:rsid w:val="002403F8"/>
    <w:rsid w:val="002461E2"/>
    <w:rsid w:val="002645D9"/>
    <w:rsid w:val="002757BE"/>
    <w:rsid w:val="002763C7"/>
    <w:rsid w:val="00277800"/>
    <w:rsid w:val="00292048"/>
    <w:rsid w:val="00294AA8"/>
    <w:rsid w:val="002C2FFF"/>
    <w:rsid w:val="002E28C0"/>
    <w:rsid w:val="002E3051"/>
    <w:rsid w:val="002E52A8"/>
    <w:rsid w:val="002F1DF1"/>
    <w:rsid w:val="002F4602"/>
    <w:rsid w:val="00302466"/>
    <w:rsid w:val="003046A2"/>
    <w:rsid w:val="0031025C"/>
    <w:rsid w:val="00310D56"/>
    <w:rsid w:val="003125BE"/>
    <w:rsid w:val="00315AF5"/>
    <w:rsid w:val="0032061E"/>
    <w:rsid w:val="00326556"/>
    <w:rsid w:val="0033068D"/>
    <w:rsid w:val="00331892"/>
    <w:rsid w:val="003501D0"/>
    <w:rsid w:val="00357080"/>
    <w:rsid w:val="003658F5"/>
    <w:rsid w:val="003662FF"/>
    <w:rsid w:val="003729F9"/>
    <w:rsid w:val="0038329A"/>
    <w:rsid w:val="00386165"/>
    <w:rsid w:val="003869EA"/>
    <w:rsid w:val="0039069E"/>
    <w:rsid w:val="00394AD4"/>
    <w:rsid w:val="003A5A9D"/>
    <w:rsid w:val="003A6727"/>
    <w:rsid w:val="003B2676"/>
    <w:rsid w:val="003B3182"/>
    <w:rsid w:val="003B4B9F"/>
    <w:rsid w:val="003C7E75"/>
    <w:rsid w:val="003E6D78"/>
    <w:rsid w:val="003E7446"/>
    <w:rsid w:val="003F009F"/>
    <w:rsid w:val="003F46C9"/>
    <w:rsid w:val="003F4AE2"/>
    <w:rsid w:val="00415B7A"/>
    <w:rsid w:val="00420B28"/>
    <w:rsid w:val="00436404"/>
    <w:rsid w:val="00447482"/>
    <w:rsid w:val="004545C4"/>
    <w:rsid w:val="00454808"/>
    <w:rsid w:val="00456A3D"/>
    <w:rsid w:val="004573AA"/>
    <w:rsid w:val="00465045"/>
    <w:rsid w:val="00466D67"/>
    <w:rsid w:val="00480769"/>
    <w:rsid w:val="0048587E"/>
    <w:rsid w:val="004A6397"/>
    <w:rsid w:val="004B0DFA"/>
    <w:rsid w:val="004B1A0E"/>
    <w:rsid w:val="004B538B"/>
    <w:rsid w:val="004C1190"/>
    <w:rsid w:val="004C1330"/>
    <w:rsid w:val="004C7377"/>
    <w:rsid w:val="004D236A"/>
    <w:rsid w:val="004D41CE"/>
    <w:rsid w:val="004D4C7F"/>
    <w:rsid w:val="004D5137"/>
    <w:rsid w:val="004D52A7"/>
    <w:rsid w:val="004E0E8D"/>
    <w:rsid w:val="004E1484"/>
    <w:rsid w:val="004E63DF"/>
    <w:rsid w:val="00502017"/>
    <w:rsid w:val="00552031"/>
    <w:rsid w:val="00552FD1"/>
    <w:rsid w:val="00557593"/>
    <w:rsid w:val="00573F80"/>
    <w:rsid w:val="005823BE"/>
    <w:rsid w:val="00585BCA"/>
    <w:rsid w:val="005A195C"/>
    <w:rsid w:val="005A3E8F"/>
    <w:rsid w:val="005C4993"/>
    <w:rsid w:val="005D2314"/>
    <w:rsid w:val="005E56EB"/>
    <w:rsid w:val="005E66E6"/>
    <w:rsid w:val="005F1244"/>
    <w:rsid w:val="005F2B37"/>
    <w:rsid w:val="00601AB3"/>
    <w:rsid w:val="00606FEB"/>
    <w:rsid w:val="00617D41"/>
    <w:rsid w:val="00620EB9"/>
    <w:rsid w:val="006306C6"/>
    <w:rsid w:val="00631E22"/>
    <w:rsid w:val="00636643"/>
    <w:rsid w:val="00641B7B"/>
    <w:rsid w:val="006542AB"/>
    <w:rsid w:val="006572E4"/>
    <w:rsid w:val="006653AC"/>
    <w:rsid w:val="006654B4"/>
    <w:rsid w:val="00665DA7"/>
    <w:rsid w:val="00670D29"/>
    <w:rsid w:val="00672533"/>
    <w:rsid w:val="00676866"/>
    <w:rsid w:val="0068366E"/>
    <w:rsid w:val="00684749"/>
    <w:rsid w:val="0069230E"/>
    <w:rsid w:val="00692949"/>
    <w:rsid w:val="0069446B"/>
    <w:rsid w:val="006947E1"/>
    <w:rsid w:val="00695BCA"/>
    <w:rsid w:val="00697785"/>
    <w:rsid w:val="006B25E4"/>
    <w:rsid w:val="006B5E67"/>
    <w:rsid w:val="006D0A07"/>
    <w:rsid w:val="006D28B6"/>
    <w:rsid w:val="006D7E03"/>
    <w:rsid w:val="006E1743"/>
    <w:rsid w:val="006F58D9"/>
    <w:rsid w:val="0072752A"/>
    <w:rsid w:val="00730FD3"/>
    <w:rsid w:val="007311C5"/>
    <w:rsid w:val="00733562"/>
    <w:rsid w:val="00741301"/>
    <w:rsid w:val="007436B7"/>
    <w:rsid w:val="007632CA"/>
    <w:rsid w:val="00763CA2"/>
    <w:rsid w:val="00764001"/>
    <w:rsid w:val="00765562"/>
    <w:rsid w:val="00770716"/>
    <w:rsid w:val="00773A71"/>
    <w:rsid w:val="00782268"/>
    <w:rsid w:val="007847C7"/>
    <w:rsid w:val="007903B7"/>
    <w:rsid w:val="00794C2D"/>
    <w:rsid w:val="007C7B5A"/>
    <w:rsid w:val="007D1DF5"/>
    <w:rsid w:val="007D1E46"/>
    <w:rsid w:val="007E5465"/>
    <w:rsid w:val="007E7B4A"/>
    <w:rsid w:val="007F7137"/>
    <w:rsid w:val="0080371D"/>
    <w:rsid w:val="00804229"/>
    <w:rsid w:val="008066CF"/>
    <w:rsid w:val="00815685"/>
    <w:rsid w:val="0081687C"/>
    <w:rsid w:val="00822AB4"/>
    <w:rsid w:val="008240C5"/>
    <w:rsid w:val="00833E7E"/>
    <w:rsid w:val="00844106"/>
    <w:rsid w:val="00854940"/>
    <w:rsid w:val="0086428B"/>
    <w:rsid w:val="00865637"/>
    <w:rsid w:val="008712E6"/>
    <w:rsid w:val="00875E75"/>
    <w:rsid w:val="0087707A"/>
    <w:rsid w:val="00880F80"/>
    <w:rsid w:val="00892C3A"/>
    <w:rsid w:val="00894E22"/>
    <w:rsid w:val="008A13E3"/>
    <w:rsid w:val="008A5972"/>
    <w:rsid w:val="008A6F55"/>
    <w:rsid w:val="008B2F9C"/>
    <w:rsid w:val="008B5688"/>
    <w:rsid w:val="008B7983"/>
    <w:rsid w:val="008C2B0A"/>
    <w:rsid w:val="008C3F3D"/>
    <w:rsid w:val="008D2D59"/>
    <w:rsid w:val="008D7433"/>
    <w:rsid w:val="008E3139"/>
    <w:rsid w:val="008F7DD5"/>
    <w:rsid w:val="00901DBE"/>
    <w:rsid w:val="009078C6"/>
    <w:rsid w:val="00913D21"/>
    <w:rsid w:val="00915D07"/>
    <w:rsid w:val="0091717A"/>
    <w:rsid w:val="00935CDC"/>
    <w:rsid w:val="009364B7"/>
    <w:rsid w:val="00942EF7"/>
    <w:rsid w:val="00946458"/>
    <w:rsid w:val="00956848"/>
    <w:rsid w:val="00957A39"/>
    <w:rsid w:val="00957D32"/>
    <w:rsid w:val="00964B51"/>
    <w:rsid w:val="0097279E"/>
    <w:rsid w:val="00974A70"/>
    <w:rsid w:val="00983DF0"/>
    <w:rsid w:val="00991E4B"/>
    <w:rsid w:val="009B341B"/>
    <w:rsid w:val="009B7449"/>
    <w:rsid w:val="009C22BC"/>
    <w:rsid w:val="009C7AC8"/>
    <w:rsid w:val="009E3072"/>
    <w:rsid w:val="009E3145"/>
    <w:rsid w:val="00A11EBF"/>
    <w:rsid w:val="00A136DD"/>
    <w:rsid w:val="00A24209"/>
    <w:rsid w:val="00A26128"/>
    <w:rsid w:val="00A33766"/>
    <w:rsid w:val="00A50D97"/>
    <w:rsid w:val="00A527A6"/>
    <w:rsid w:val="00A64B45"/>
    <w:rsid w:val="00A73788"/>
    <w:rsid w:val="00A808B3"/>
    <w:rsid w:val="00A873F0"/>
    <w:rsid w:val="00A94DD6"/>
    <w:rsid w:val="00AA6176"/>
    <w:rsid w:val="00AA7840"/>
    <w:rsid w:val="00AB0648"/>
    <w:rsid w:val="00AB43B0"/>
    <w:rsid w:val="00AC220B"/>
    <w:rsid w:val="00AC48D1"/>
    <w:rsid w:val="00AC5DAD"/>
    <w:rsid w:val="00AD3621"/>
    <w:rsid w:val="00AF3989"/>
    <w:rsid w:val="00AF3B75"/>
    <w:rsid w:val="00B0324C"/>
    <w:rsid w:val="00B06CC9"/>
    <w:rsid w:val="00B110BB"/>
    <w:rsid w:val="00B20748"/>
    <w:rsid w:val="00B24B49"/>
    <w:rsid w:val="00B25DCD"/>
    <w:rsid w:val="00B3047D"/>
    <w:rsid w:val="00B3596C"/>
    <w:rsid w:val="00B37073"/>
    <w:rsid w:val="00B53830"/>
    <w:rsid w:val="00B56C5C"/>
    <w:rsid w:val="00B727EE"/>
    <w:rsid w:val="00B80EC5"/>
    <w:rsid w:val="00BA08A0"/>
    <w:rsid w:val="00BA1222"/>
    <w:rsid w:val="00BA77AF"/>
    <w:rsid w:val="00BB00F6"/>
    <w:rsid w:val="00BB2F9E"/>
    <w:rsid w:val="00BB5F80"/>
    <w:rsid w:val="00BC3247"/>
    <w:rsid w:val="00BC5445"/>
    <w:rsid w:val="00BC5BF0"/>
    <w:rsid w:val="00BC7B9C"/>
    <w:rsid w:val="00BD5CD6"/>
    <w:rsid w:val="00BE3014"/>
    <w:rsid w:val="00BF421A"/>
    <w:rsid w:val="00BF4643"/>
    <w:rsid w:val="00BF716A"/>
    <w:rsid w:val="00C00ED5"/>
    <w:rsid w:val="00C01A03"/>
    <w:rsid w:val="00C021A1"/>
    <w:rsid w:val="00C04858"/>
    <w:rsid w:val="00C14989"/>
    <w:rsid w:val="00C223C6"/>
    <w:rsid w:val="00C244CC"/>
    <w:rsid w:val="00C31D04"/>
    <w:rsid w:val="00C35E64"/>
    <w:rsid w:val="00C36AA7"/>
    <w:rsid w:val="00C410B7"/>
    <w:rsid w:val="00C411B4"/>
    <w:rsid w:val="00C476C5"/>
    <w:rsid w:val="00C47F1A"/>
    <w:rsid w:val="00C50D65"/>
    <w:rsid w:val="00C512EF"/>
    <w:rsid w:val="00C626F7"/>
    <w:rsid w:val="00C6281F"/>
    <w:rsid w:val="00C7496E"/>
    <w:rsid w:val="00C763B9"/>
    <w:rsid w:val="00C90953"/>
    <w:rsid w:val="00CA3264"/>
    <w:rsid w:val="00CA3BE6"/>
    <w:rsid w:val="00CA3DA5"/>
    <w:rsid w:val="00CA522B"/>
    <w:rsid w:val="00CB09F0"/>
    <w:rsid w:val="00CB1707"/>
    <w:rsid w:val="00CB3229"/>
    <w:rsid w:val="00CC54F1"/>
    <w:rsid w:val="00CD7332"/>
    <w:rsid w:val="00CE35CA"/>
    <w:rsid w:val="00CF21B3"/>
    <w:rsid w:val="00CF3079"/>
    <w:rsid w:val="00D015ED"/>
    <w:rsid w:val="00D04203"/>
    <w:rsid w:val="00D06135"/>
    <w:rsid w:val="00D147B5"/>
    <w:rsid w:val="00D16B43"/>
    <w:rsid w:val="00D204A6"/>
    <w:rsid w:val="00D22CB3"/>
    <w:rsid w:val="00D47B35"/>
    <w:rsid w:val="00D52D71"/>
    <w:rsid w:val="00D57F60"/>
    <w:rsid w:val="00D62712"/>
    <w:rsid w:val="00D7573D"/>
    <w:rsid w:val="00DA2BA3"/>
    <w:rsid w:val="00DA4B27"/>
    <w:rsid w:val="00DA61BD"/>
    <w:rsid w:val="00DB000D"/>
    <w:rsid w:val="00DB1DC4"/>
    <w:rsid w:val="00DC1369"/>
    <w:rsid w:val="00DC2660"/>
    <w:rsid w:val="00DD1C4C"/>
    <w:rsid w:val="00DD2ABE"/>
    <w:rsid w:val="00DD30D7"/>
    <w:rsid w:val="00DD63F5"/>
    <w:rsid w:val="00DE604C"/>
    <w:rsid w:val="00DE644E"/>
    <w:rsid w:val="00DE6660"/>
    <w:rsid w:val="00DF446A"/>
    <w:rsid w:val="00E0500C"/>
    <w:rsid w:val="00E0777D"/>
    <w:rsid w:val="00E10279"/>
    <w:rsid w:val="00E11033"/>
    <w:rsid w:val="00E21209"/>
    <w:rsid w:val="00E23100"/>
    <w:rsid w:val="00E30E5C"/>
    <w:rsid w:val="00E45916"/>
    <w:rsid w:val="00E4718A"/>
    <w:rsid w:val="00E5064A"/>
    <w:rsid w:val="00E6105A"/>
    <w:rsid w:val="00E67016"/>
    <w:rsid w:val="00E679B7"/>
    <w:rsid w:val="00E73378"/>
    <w:rsid w:val="00E764C7"/>
    <w:rsid w:val="00E8277B"/>
    <w:rsid w:val="00E84A2A"/>
    <w:rsid w:val="00E876C1"/>
    <w:rsid w:val="00E90654"/>
    <w:rsid w:val="00E91493"/>
    <w:rsid w:val="00EB30E3"/>
    <w:rsid w:val="00EB3E48"/>
    <w:rsid w:val="00EB5A35"/>
    <w:rsid w:val="00EB5D5F"/>
    <w:rsid w:val="00EC7B5D"/>
    <w:rsid w:val="00ED18A4"/>
    <w:rsid w:val="00ED413D"/>
    <w:rsid w:val="00ED556A"/>
    <w:rsid w:val="00EE43D6"/>
    <w:rsid w:val="00EF0509"/>
    <w:rsid w:val="00EF54FB"/>
    <w:rsid w:val="00F01AC4"/>
    <w:rsid w:val="00F12B6C"/>
    <w:rsid w:val="00F13003"/>
    <w:rsid w:val="00F1696A"/>
    <w:rsid w:val="00F24872"/>
    <w:rsid w:val="00F308CB"/>
    <w:rsid w:val="00F3147E"/>
    <w:rsid w:val="00F3581F"/>
    <w:rsid w:val="00F46487"/>
    <w:rsid w:val="00F50F37"/>
    <w:rsid w:val="00F5123E"/>
    <w:rsid w:val="00F54CC0"/>
    <w:rsid w:val="00F6245C"/>
    <w:rsid w:val="00F704AE"/>
    <w:rsid w:val="00F804C4"/>
    <w:rsid w:val="00F9175D"/>
    <w:rsid w:val="00F9315C"/>
    <w:rsid w:val="00F9558D"/>
    <w:rsid w:val="00FA36FD"/>
    <w:rsid w:val="00FA5857"/>
    <w:rsid w:val="00FB08CB"/>
    <w:rsid w:val="00FB10DC"/>
    <w:rsid w:val="00FB18B5"/>
    <w:rsid w:val="00FC229D"/>
    <w:rsid w:val="00FC7ACC"/>
    <w:rsid w:val="00FD4061"/>
    <w:rsid w:val="00FD43F5"/>
    <w:rsid w:val="00FD7D41"/>
    <w:rsid w:val="00FE71E2"/>
    <w:rsid w:val="00FF46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26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679B7"/>
    <w:pPr>
      <w:spacing w:after="0" w:line="240" w:lineRule="auto"/>
    </w:pPr>
    <w:rPr>
      <w:rFonts w:ascii="Calibri" w:eastAsia="Calibri" w:hAnsi="Calibri" w:cs="Arial"/>
      <w:i/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F5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5ABD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unhideWhenUsed/>
    <w:rsid w:val="008B2F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8B2F9C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5823BE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77071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4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B486090-3B9A-499D-B786-5148EC1FB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3</Pages>
  <Words>460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uin</dc:creator>
  <cp:lastModifiedBy>sanguin</cp:lastModifiedBy>
  <cp:revision>56</cp:revision>
  <dcterms:created xsi:type="dcterms:W3CDTF">2016-12-19T14:20:00Z</dcterms:created>
  <dcterms:modified xsi:type="dcterms:W3CDTF">2017-07-26T16:46:00Z</dcterms:modified>
</cp:coreProperties>
</file>